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374EA6" w14:textId="77777777" w:rsidR="00E27593" w:rsidRDefault="00E27593" w:rsidP="00E27593">
      <w:pPr>
        <w:widowControl/>
        <w:jc w:val="center"/>
        <w:rPr>
          <w:rFonts w:ascii="Helvetica" w:hAnsi="Helvetica"/>
          <w:b/>
        </w:rPr>
      </w:pPr>
      <w:r w:rsidRPr="00E27593">
        <w:rPr>
          <w:rFonts w:ascii="Helvetica" w:hAnsi="Helvetica"/>
          <w:b/>
        </w:rPr>
        <w:t>Supplementary information</w:t>
      </w:r>
    </w:p>
    <w:p w14:paraId="4AD0F41F" w14:textId="77777777" w:rsidR="00E27593" w:rsidRDefault="00E27593" w:rsidP="00E27593">
      <w:pPr>
        <w:widowControl/>
        <w:jc w:val="center"/>
        <w:rPr>
          <w:rFonts w:ascii="Helvetica" w:hAnsi="Helvetica" w:cs="Times New Roman"/>
          <w:b/>
          <w:color w:val="000000" w:themeColor="text1"/>
          <w:sz w:val="22"/>
          <w:szCs w:val="22"/>
        </w:rPr>
      </w:pPr>
    </w:p>
    <w:p w14:paraId="4D321D7B" w14:textId="72A08735" w:rsidR="00E27593" w:rsidRPr="00E27593" w:rsidRDefault="00E27593" w:rsidP="00E27593">
      <w:pPr>
        <w:widowControl/>
        <w:jc w:val="center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E2759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Distribution of gamma radiation dose rate related with natural radionuclides in </w:t>
      </w:r>
      <w:r w:rsidR="00764CB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ll</w:t>
      </w:r>
      <w:r w:rsidR="00764CB7" w:rsidRPr="00E2759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E2759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of Vietnam and </w:t>
      </w:r>
      <w:r w:rsidR="00FF6E5B" w:rsidRPr="005024F7">
        <w:rPr>
          <w:rFonts w:ascii="Times New Roman" w:hAnsi="Times New Roman" w:cs="Times New Roman"/>
          <w:b/>
          <w:color w:val="FF0000"/>
          <w:sz w:val="22"/>
          <w:szCs w:val="22"/>
        </w:rPr>
        <w:t>radiological risk assessment of the built-up environment</w:t>
      </w:r>
    </w:p>
    <w:p w14:paraId="16A1D7D2" w14:textId="77777777" w:rsidR="00E27593" w:rsidRPr="00E27593" w:rsidRDefault="00E27593" w:rsidP="00E27593">
      <w:pPr>
        <w:widowControl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9E1487D" w14:textId="77777777" w:rsidR="002273BE" w:rsidRDefault="00E27593" w:rsidP="00E27593">
      <w:pPr>
        <w:widowControl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27593">
        <w:rPr>
          <w:rFonts w:ascii="Times New Roman" w:hAnsi="Times New Roman" w:cs="Times New Roman"/>
          <w:color w:val="000000" w:themeColor="text1"/>
          <w:sz w:val="22"/>
          <w:szCs w:val="22"/>
        </w:rPr>
        <w:t>Kazumasa Inoue</w:t>
      </w:r>
      <w:proofErr w:type="gramStart"/>
      <w:r w:rsidRPr="00E27593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*</w:t>
      </w:r>
      <w:proofErr w:type="gramEnd"/>
      <w:r w:rsidRPr="00E27593">
        <w:rPr>
          <w:rFonts w:ascii="Times New Roman" w:hAnsi="Times New Roman" w:cs="Times New Roman"/>
          <w:color w:val="000000" w:themeColor="text1"/>
          <w:sz w:val="22"/>
          <w:szCs w:val="22"/>
        </w:rPr>
        <w:t>, Masahiro Fukushi</w:t>
      </w:r>
      <w:r w:rsidRPr="00E27593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E27593">
        <w:rPr>
          <w:rFonts w:ascii="Times New Roman" w:hAnsi="Times New Roman" w:cs="Times New Roman"/>
          <w:color w:val="000000" w:themeColor="text1"/>
          <w:sz w:val="22"/>
          <w:szCs w:val="22"/>
        </w:rPr>
        <w:t>, Tan Van Le</w:t>
      </w:r>
      <w:r w:rsidRPr="00E27593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2</w:t>
      </w:r>
      <w:r w:rsidRPr="00E27593">
        <w:rPr>
          <w:rFonts w:ascii="Times New Roman" w:hAnsi="Times New Roman" w:cs="Times New Roman"/>
          <w:color w:val="000000" w:themeColor="text1"/>
          <w:sz w:val="22"/>
          <w:szCs w:val="22"/>
        </w:rPr>
        <w:t>, Hiroshi Tsuruoka</w:t>
      </w:r>
      <w:r w:rsidRPr="00E27593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3</w:t>
      </w:r>
      <w:r w:rsidRPr="00E27593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</w:p>
    <w:p w14:paraId="32A6BBE7" w14:textId="3790F537" w:rsidR="00E27593" w:rsidRDefault="00E27593" w:rsidP="00E27593">
      <w:pPr>
        <w:widowControl/>
        <w:jc w:val="center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  <w:r w:rsidRPr="00E27593">
        <w:rPr>
          <w:rFonts w:ascii="Times New Roman" w:hAnsi="Times New Roman" w:cs="Times New Roman"/>
          <w:color w:val="000000" w:themeColor="text1"/>
          <w:sz w:val="22"/>
          <w:szCs w:val="22"/>
        </w:rPr>
        <w:t>Shogo Kasahara</w:t>
      </w:r>
      <w:r w:rsidRPr="00E27593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E2759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E27593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V</w:t>
      </w:r>
      <w:r w:rsidRPr="00E27593">
        <w:rPr>
          <w:rFonts w:ascii="Times New Roman" w:hAnsi="Times New Roman" w:cs="Times New Roman"/>
          <w:color w:val="000000" w:themeColor="text1"/>
          <w:sz w:val="22"/>
          <w:szCs w:val="22"/>
        </w:rPr>
        <w:t>eerasamy</w:t>
      </w:r>
      <w:proofErr w:type="spellEnd"/>
      <w:r w:rsidRPr="00E2759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imelan</w:t>
      </w:r>
      <w:r w:rsidRPr="00E27593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bookmarkStart w:id="0" w:name="_GoBack"/>
      <w:bookmarkEnd w:id="0"/>
    </w:p>
    <w:p w14:paraId="41835440" w14:textId="77777777" w:rsidR="002273BE" w:rsidRPr="00E27593" w:rsidRDefault="002273BE" w:rsidP="00E27593">
      <w:pPr>
        <w:widowControl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643F217" w14:textId="77777777" w:rsidR="00E27593" w:rsidRPr="00E27593" w:rsidRDefault="00E27593" w:rsidP="00E27593">
      <w:pPr>
        <w:widowControl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273B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E2759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partment of Radiological Sciences, Graduate School of Human Health Sciences, Tokyo Metropolitan University, Tokyo, 116-8551, Japan</w:t>
      </w:r>
    </w:p>
    <w:p w14:paraId="57AB4A33" w14:textId="77777777" w:rsidR="00E27593" w:rsidRPr="00E27593" w:rsidRDefault="00E27593" w:rsidP="00E27593">
      <w:pPr>
        <w:widowControl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273B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E2759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partment of Radiology, Cho Ray Hospital, Ho Chi Minh City, 72713, Vietnam</w:t>
      </w:r>
    </w:p>
    <w:p w14:paraId="614A6B4E" w14:textId="77777777" w:rsidR="00E27593" w:rsidRDefault="00E27593" w:rsidP="00E27593">
      <w:pPr>
        <w:widowControl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273B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r w:rsidRPr="00E2759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partment of Radiological Sciences, Tsukuba International University, Ibaraki, 300-0051, Japan</w:t>
      </w:r>
    </w:p>
    <w:p w14:paraId="7F0374EF" w14:textId="77777777" w:rsidR="002273BE" w:rsidRPr="00E27593" w:rsidRDefault="002273BE" w:rsidP="00E27593">
      <w:pPr>
        <w:widowControl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2AA00B7" w14:textId="77777777" w:rsidR="00E27593" w:rsidRPr="00E27593" w:rsidRDefault="00E27593" w:rsidP="00E27593">
      <w:pPr>
        <w:widowControl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27593">
        <w:rPr>
          <w:rFonts w:ascii="Times New Roman" w:hAnsi="Times New Roman" w:cs="Times New Roman"/>
          <w:color w:val="000000" w:themeColor="text1"/>
          <w:sz w:val="22"/>
          <w:szCs w:val="22"/>
        </w:rPr>
        <w:t>* kzminoue@tmu.ac.jp</w:t>
      </w:r>
    </w:p>
    <w:p w14:paraId="0EEA4B1E" w14:textId="77777777" w:rsidR="00E27593" w:rsidRDefault="00E27593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br w:type="page"/>
      </w:r>
    </w:p>
    <w:p w14:paraId="4D50812F" w14:textId="77777777" w:rsidR="00B370D2" w:rsidRDefault="00B370D2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3EC2A6B9" wp14:editId="4C82D98E">
            <wp:extent cx="6188710" cy="3156585"/>
            <wp:effectExtent l="0" t="0" r="0" b="571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スライド7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8C643" w14:textId="4EAE8638" w:rsidR="00B370D2" w:rsidRPr="00EA61B2" w:rsidRDefault="00B370D2">
      <w:pPr>
        <w:widowControl/>
        <w:jc w:val="left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F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igure S1. </w:t>
      </w:r>
      <w:r w:rsidR="009D7823" w:rsidRPr="002C5FF5">
        <w:rPr>
          <w:rFonts w:ascii="Times New Roman" w:hAnsi="Times New Roman"/>
          <w:color w:val="000000" w:themeColor="text1"/>
          <w:sz w:val="22"/>
          <w:szCs w:val="22"/>
        </w:rPr>
        <w:t>Correlation</w:t>
      </w:r>
      <w:r w:rsidR="009D7823">
        <w:rPr>
          <w:rFonts w:ascii="Times New Roman" w:hAnsi="Times New Roman"/>
          <w:color w:val="000000" w:themeColor="text1"/>
          <w:sz w:val="22"/>
          <w:szCs w:val="22"/>
        </w:rPr>
        <w:t>s</w:t>
      </w:r>
      <w:r w:rsidR="009D7823" w:rsidRPr="002C5FF5">
        <w:rPr>
          <w:rFonts w:ascii="Times New Roman" w:hAnsi="Times New Roman"/>
          <w:color w:val="000000" w:themeColor="text1"/>
          <w:sz w:val="22"/>
          <w:szCs w:val="22"/>
        </w:rPr>
        <w:t xml:space="preserve"> between count rates on asphalt and bare surface for (a) southern Vietnam and for (b)</w:t>
      </w:r>
      <w:r w:rsidR="009D7823">
        <w:rPr>
          <w:rFonts w:ascii="Times New Roman" w:hAnsi="Times New Roman"/>
          <w:color w:val="000000" w:themeColor="text1"/>
          <w:sz w:val="22"/>
          <w:szCs w:val="22"/>
        </w:rPr>
        <w:t xml:space="preserve"> n</w:t>
      </w:r>
      <w:r w:rsidR="009D7823" w:rsidRPr="002C5FF5">
        <w:rPr>
          <w:rFonts w:ascii="Times New Roman" w:hAnsi="Times New Roman"/>
          <w:color w:val="000000" w:themeColor="text1"/>
          <w:sz w:val="22"/>
          <w:szCs w:val="22"/>
        </w:rPr>
        <w:t xml:space="preserve">orthern Vietnam. The slopes of these regression lines were used as the shielding factors by </w:t>
      </w:r>
      <w:r w:rsidR="009D7823" w:rsidRPr="002C5FF5">
        <w:rPr>
          <w:rFonts w:ascii="Times New Roman" w:eastAsia="ＭＳ 明朝" w:hAnsi="Times New Roman"/>
          <w:color w:val="000000" w:themeColor="text1"/>
          <w:sz w:val="22"/>
          <w:szCs w:val="22"/>
        </w:rPr>
        <w:t>a</w:t>
      </w:r>
      <w:r w:rsidR="009D7823" w:rsidRPr="002C5FF5">
        <w:rPr>
          <w:rFonts w:ascii="Times New Roman" w:hAnsi="Times New Roman"/>
          <w:color w:val="000000" w:themeColor="text1"/>
          <w:sz w:val="22"/>
          <w:szCs w:val="22"/>
        </w:rPr>
        <w:t>sphalt pavement</w:t>
      </w:r>
      <w:r w:rsidR="009D7823">
        <w:rPr>
          <w:rFonts w:ascii="Times New Roman" w:hAnsi="Times New Roman"/>
          <w:color w:val="000000" w:themeColor="text1"/>
          <w:sz w:val="22"/>
          <w:szCs w:val="22"/>
        </w:rPr>
        <w:t>,</w:t>
      </w:r>
      <w:r w:rsidR="009D7823" w:rsidRPr="002C5FF5">
        <w:rPr>
          <w:rFonts w:ascii="Times New Roman" w:hAnsi="Times New Roman"/>
          <w:color w:val="000000" w:themeColor="text1"/>
          <w:sz w:val="22"/>
          <w:szCs w:val="22"/>
        </w:rPr>
        <w:t xml:space="preserve"> 1.37 for </w:t>
      </w:r>
      <w:r w:rsidR="009D7823">
        <w:rPr>
          <w:rFonts w:ascii="Times New Roman" w:hAnsi="Times New Roman"/>
          <w:color w:val="000000" w:themeColor="text1"/>
          <w:sz w:val="22"/>
          <w:szCs w:val="22"/>
        </w:rPr>
        <w:t>s</w:t>
      </w:r>
      <w:r w:rsidR="009D7823" w:rsidRPr="002C5FF5">
        <w:rPr>
          <w:rFonts w:ascii="Times New Roman" w:hAnsi="Times New Roman"/>
          <w:color w:val="000000" w:themeColor="text1"/>
          <w:sz w:val="22"/>
          <w:szCs w:val="22"/>
        </w:rPr>
        <w:t>outhern Vietnam and 0.96 for northern Vietnam.</w:t>
      </w:r>
    </w:p>
    <w:p w14:paraId="485AB82E" w14:textId="77777777" w:rsidR="00B370D2" w:rsidRDefault="00B370D2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br w:type="page"/>
      </w:r>
    </w:p>
    <w:p w14:paraId="5B588D42" w14:textId="77777777" w:rsidR="00B370D2" w:rsidRDefault="00B370D2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52E0E7F7" wp14:editId="192FBE3B">
            <wp:extent cx="6188710" cy="31623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スライド8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000EE" w14:textId="3C653379" w:rsidR="00B370D2" w:rsidRPr="005B3C1C" w:rsidRDefault="00B370D2">
      <w:pPr>
        <w:widowControl/>
        <w:jc w:val="left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F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igure S2. </w:t>
      </w:r>
      <w:r w:rsidR="005B3C1C" w:rsidRPr="005B3C1C">
        <w:rPr>
          <w:rFonts w:ascii="Times New Roman" w:hAnsi="Times New Roman"/>
          <w:sz w:val="22"/>
          <w:szCs w:val="22"/>
        </w:rPr>
        <w:t>Correlation</w:t>
      </w:r>
      <w:r w:rsidR="0042255F">
        <w:rPr>
          <w:rFonts w:ascii="Times New Roman" w:hAnsi="Times New Roman"/>
          <w:sz w:val="22"/>
          <w:szCs w:val="22"/>
        </w:rPr>
        <w:t>s</w:t>
      </w:r>
      <w:r w:rsidR="005B3C1C" w:rsidRPr="005B3C1C">
        <w:rPr>
          <w:rFonts w:ascii="Times New Roman" w:hAnsi="Times New Roman"/>
          <w:sz w:val="22"/>
          <w:szCs w:val="22"/>
        </w:rPr>
        <w:t xml:space="preserve"> between count rates inside and outside the cars. The slopes of these regression lines were used as the shielding factors by </w:t>
      </w:r>
      <w:r w:rsidR="0042255F">
        <w:rPr>
          <w:rFonts w:ascii="Times New Roman" w:hAnsi="Times New Roman"/>
          <w:sz w:val="22"/>
          <w:szCs w:val="22"/>
        </w:rPr>
        <w:t xml:space="preserve">the </w:t>
      </w:r>
      <w:r w:rsidR="005B3C1C" w:rsidRPr="005B3C1C">
        <w:rPr>
          <w:rFonts w:ascii="Times New Roman" w:hAnsi="Times New Roman"/>
          <w:sz w:val="22"/>
          <w:szCs w:val="22"/>
        </w:rPr>
        <w:t>car body</w:t>
      </w:r>
      <w:r w:rsidR="0042255F">
        <w:rPr>
          <w:rFonts w:ascii="Times New Roman" w:hAnsi="Times New Roman"/>
          <w:sz w:val="22"/>
          <w:szCs w:val="22"/>
        </w:rPr>
        <w:t>,</w:t>
      </w:r>
      <w:r w:rsidR="005B3C1C" w:rsidRPr="005B3C1C">
        <w:rPr>
          <w:rFonts w:ascii="Times New Roman" w:hAnsi="Times New Roman"/>
          <w:sz w:val="22"/>
          <w:szCs w:val="22"/>
        </w:rPr>
        <w:t xml:space="preserve"> </w:t>
      </w:r>
      <w:r w:rsidR="0018762C" w:rsidRPr="005B3C1C">
        <w:rPr>
          <w:rFonts w:ascii="Times New Roman" w:hAnsi="Times New Roman"/>
          <w:sz w:val="22"/>
          <w:szCs w:val="22"/>
        </w:rPr>
        <w:t xml:space="preserve">(a) </w:t>
      </w:r>
      <w:r w:rsidR="005B3C1C" w:rsidRPr="005B3C1C">
        <w:rPr>
          <w:rFonts w:ascii="Times New Roman" w:hAnsi="Times New Roman"/>
          <w:sz w:val="22"/>
          <w:szCs w:val="22"/>
        </w:rPr>
        <w:t xml:space="preserve">2.01 for Car #1 and </w:t>
      </w:r>
      <w:r w:rsidR="0018762C" w:rsidRPr="005B3C1C">
        <w:rPr>
          <w:rFonts w:ascii="Times New Roman" w:hAnsi="Times New Roman"/>
          <w:sz w:val="22"/>
          <w:szCs w:val="22"/>
        </w:rPr>
        <w:t>(b)</w:t>
      </w:r>
      <w:r w:rsidR="0018762C">
        <w:rPr>
          <w:rFonts w:ascii="Times New Roman" w:hAnsi="Times New Roman"/>
          <w:sz w:val="22"/>
          <w:szCs w:val="22"/>
        </w:rPr>
        <w:t xml:space="preserve"> </w:t>
      </w:r>
      <w:r w:rsidR="005B3C1C" w:rsidRPr="005B3C1C">
        <w:rPr>
          <w:rFonts w:ascii="Times New Roman" w:hAnsi="Times New Roman"/>
          <w:sz w:val="22"/>
          <w:szCs w:val="22"/>
        </w:rPr>
        <w:t>1.71 for Car #2.</w:t>
      </w:r>
    </w:p>
    <w:p w14:paraId="1FA09024" w14:textId="77777777" w:rsidR="00B370D2" w:rsidRDefault="00B370D2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br w:type="page"/>
      </w:r>
    </w:p>
    <w:p w14:paraId="6DC67B49" w14:textId="77777777" w:rsidR="00B370D2" w:rsidRDefault="00B370D2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57A1AC8F" wp14:editId="7065BC98">
            <wp:extent cx="6188710" cy="3143885"/>
            <wp:effectExtent l="0" t="0" r="0" b="571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スライド9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14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480EC" w14:textId="3BFBD29A" w:rsidR="00DC6752" w:rsidRDefault="00B370D2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F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igure S3. </w:t>
      </w:r>
      <w:r w:rsidR="005B3C1C" w:rsidRPr="005B3C1C">
        <w:rPr>
          <w:rFonts w:ascii="Times New Roman" w:hAnsi="Times New Roman"/>
          <w:sz w:val="22"/>
          <w:szCs w:val="22"/>
        </w:rPr>
        <w:t>Correlation</w:t>
      </w:r>
      <w:r w:rsidR="0042255F">
        <w:rPr>
          <w:rFonts w:ascii="Times New Roman" w:hAnsi="Times New Roman"/>
          <w:sz w:val="22"/>
          <w:szCs w:val="22"/>
        </w:rPr>
        <w:t>s</w:t>
      </w:r>
      <w:r w:rsidR="005B3C1C" w:rsidRPr="005B3C1C">
        <w:rPr>
          <w:rFonts w:ascii="Times New Roman" w:hAnsi="Times New Roman"/>
          <w:sz w:val="22"/>
          <w:szCs w:val="22"/>
        </w:rPr>
        <w:t xml:space="preserve"> between absorbed dose rates in air and count rates outside the cars. The slopes of these regression lines were used as the dose conversion factor</w:t>
      </w:r>
      <w:r w:rsidR="0042255F">
        <w:rPr>
          <w:rFonts w:ascii="Times New Roman" w:hAnsi="Times New Roman"/>
          <w:sz w:val="22"/>
          <w:szCs w:val="22"/>
        </w:rPr>
        <w:t>,</w:t>
      </w:r>
      <w:r w:rsidR="005B3C1C" w:rsidRPr="005B3C1C">
        <w:rPr>
          <w:rFonts w:ascii="Times New Roman" w:hAnsi="Times New Roman"/>
          <w:sz w:val="22"/>
          <w:szCs w:val="22"/>
        </w:rPr>
        <w:t xml:space="preserve"> 0.14 </w:t>
      </w:r>
      <w:proofErr w:type="spellStart"/>
      <w:r w:rsidR="005B3C1C" w:rsidRPr="005B3C1C">
        <w:rPr>
          <w:rFonts w:ascii="Times New Roman" w:hAnsi="Times New Roman"/>
          <w:sz w:val="22"/>
          <w:szCs w:val="22"/>
        </w:rPr>
        <w:t>nGy</w:t>
      </w:r>
      <w:proofErr w:type="spellEnd"/>
      <w:r w:rsidR="005B3C1C" w:rsidRPr="005B3C1C">
        <w:rPr>
          <w:rFonts w:ascii="Times New Roman" w:hAnsi="Times New Roman"/>
          <w:sz w:val="22"/>
          <w:szCs w:val="22"/>
        </w:rPr>
        <w:t xml:space="preserve"> h</w:t>
      </w:r>
      <w:r w:rsidR="005B3C1C" w:rsidRPr="005B3C1C">
        <w:rPr>
          <w:rFonts w:ascii="Times New Roman" w:hAnsi="Times New Roman"/>
          <w:sz w:val="22"/>
          <w:szCs w:val="22"/>
          <w:vertAlign w:val="superscript"/>
        </w:rPr>
        <w:t>-1</w:t>
      </w:r>
      <w:r w:rsidR="005B3C1C" w:rsidRPr="005B3C1C">
        <w:rPr>
          <w:rFonts w:ascii="Times New Roman" w:hAnsi="Times New Roman"/>
          <w:sz w:val="22"/>
          <w:szCs w:val="22"/>
        </w:rPr>
        <w:t xml:space="preserve">/cps for </w:t>
      </w:r>
      <w:r w:rsidR="0018762C" w:rsidRPr="005B3C1C">
        <w:rPr>
          <w:rFonts w:ascii="Times New Roman" w:hAnsi="Times New Roman"/>
          <w:sz w:val="22"/>
          <w:szCs w:val="22"/>
        </w:rPr>
        <w:t xml:space="preserve">(a) </w:t>
      </w:r>
      <w:r w:rsidR="005B3C1C" w:rsidRPr="005B3C1C">
        <w:rPr>
          <w:rFonts w:ascii="Times New Roman" w:hAnsi="Times New Roman"/>
          <w:sz w:val="22"/>
          <w:szCs w:val="22"/>
        </w:rPr>
        <w:t xml:space="preserve">Car #1 and </w:t>
      </w:r>
      <w:r w:rsidR="0018762C" w:rsidRPr="005B3C1C">
        <w:rPr>
          <w:rFonts w:ascii="Times New Roman" w:hAnsi="Times New Roman"/>
          <w:sz w:val="22"/>
          <w:szCs w:val="22"/>
        </w:rPr>
        <w:t>(b)</w:t>
      </w:r>
      <w:r w:rsidR="0018762C">
        <w:rPr>
          <w:rFonts w:ascii="Times New Roman" w:hAnsi="Times New Roman"/>
          <w:sz w:val="22"/>
          <w:szCs w:val="22"/>
        </w:rPr>
        <w:t xml:space="preserve"> </w:t>
      </w:r>
      <w:r w:rsidR="005B3C1C" w:rsidRPr="005B3C1C">
        <w:rPr>
          <w:rFonts w:ascii="Times New Roman" w:hAnsi="Times New Roman"/>
          <w:sz w:val="22"/>
          <w:szCs w:val="22"/>
        </w:rPr>
        <w:t>Car #2.</w:t>
      </w:r>
      <w:r w:rsidR="00DC6752">
        <w:rPr>
          <w:rFonts w:ascii="Times New Roman" w:hAnsi="Times New Roman" w:cs="Times New Roman"/>
          <w:b/>
          <w:color w:val="000000" w:themeColor="text1"/>
          <w:sz w:val="22"/>
          <w:szCs w:val="22"/>
        </w:rPr>
        <w:br w:type="page"/>
      </w:r>
    </w:p>
    <w:p w14:paraId="7A82E307" w14:textId="77777777" w:rsidR="00C54517" w:rsidRPr="00C01FE5" w:rsidRDefault="00C54517" w:rsidP="00C5451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D5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>Table S1</w:t>
      </w:r>
      <w:r w:rsidR="00642ED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="00642ED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ab/>
      </w:r>
      <w:r w:rsidR="00C01FE5" w:rsidRPr="00C01FE5">
        <w:rPr>
          <w:rFonts w:ascii="Times New Roman" w:hAnsi="Times New Roman"/>
          <w:color w:val="000000" w:themeColor="text1"/>
          <w:sz w:val="22"/>
          <w:szCs w:val="22"/>
        </w:rPr>
        <w:t>Activity concentrations calculated from measurements of gamma-ray pulse height distribution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03"/>
        <w:gridCol w:w="1806"/>
        <w:gridCol w:w="563"/>
        <w:gridCol w:w="1126"/>
        <w:gridCol w:w="1126"/>
        <w:gridCol w:w="1127"/>
        <w:gridCol w:w="1126"/>
        <w:gridCol w:w="1126"/>
        <w:gridCol w:w="1127"/>
      </w:tblGrid>
      <w:tr w:rsidR="000B5C45" w:rsidRPr="00AD5799" w14:paraId="71B69979" w14:textId="77777777" w:rsidTr="00801E3A">
        <w:tc>
          <w:tcPr>
            <w:tcW w:w="603" w:type="dxa"/>
            <w:vMerge w:val="restart"/>
            <w:tcBorders>
              <w:left w:val="nil"/>
              <w:right w:val="nil"/>
            </w:tcBorders>
            <w:vAlign w:val="center"/>
          </w:tcPr>
          <w:p w14:paraId="0A4C8925" w14:textId="77777777" w:rsidR="000B5C45" w:rsidRPr="00AD5799" w:rsidRDefault="000B5C45" w:rsidP="00F319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806" w:type="dxa"/>
            <w:vMerge w:val="restart"/>
            <w:tcBorders>
              <w:left w:val="nil"/>
              <w:right w:val="nil"/>
            </w:tcBorders>
            <w:vAlign w:val="center"/>
          </w:tcPr>
          <w:p w14:paraId="3535FED3" w14:textId="77777777" w:rsidR="000B5C45" w:rsidRPr="00AD5799" w:rsidRDefault="000B5C45" w:rsidP="00F319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nicipality</w:t>
            </w:r>
          </w:p>
        </w:tc>
        <w:tc>
          <w:tcPr>
            <w:tcW w:w="563" w:type="dxa"/>
            <w:vMerge w:val="restart"/>
            <w:tcBorders>
              <w:left w:val="nil"/>
              <w:right w:val="nil"/>
            </w:tcBorders>
            <w:vAlign w:val="center"/>
          </w:tcPr>
          <w:p w14:paraId="737DA8D6" w14:textId="77777777" w:rsidR="000B5C45" w:rsidRPr="00AD5799" w:rsidRDefault="000B5C45" w:rsidP="00F319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6758" w:type="dxa"/>
            <w:gridSpan w:val="6"/>
            <w:tcBorders>
              <w:left w:val="nil"/>
              <w:right w:val="nil"/>
            </w:tcBorders>
          </w:tcPr>
          <w:p w14:paraId="36C2FED2" w14:textId="77777777" w:rsidR="000B5C45" w:rsidRPr="00AD5799" w:rsidRDefault="000B5C45" w:rsidP="00F319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tivity concentration (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q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kg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442AF2" w:rsidRPr="00AD5799" w14:paraId="2776FFBB" w14:textId="77777777" w:rsidTr="00801E3A">
        <w:tc>
          <w:tcPr>
            <w:tcW w:w="603" w:type="dxa"/>
            <w:vMerge/>
            <w:tcBorders>
              <w:left w:val="nil"/>
              <w:right w:val="nil"/>
            </w:tcBorders>
          </w:tcPr>
          <w:p w14:paraId="052AB956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</w:tcPr>
          <w:p w14:paraId="5314CDD1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3" w:type="dxa"/>
            <w:vMerge/>
            <w:tcBorders>
              <w:left w:val="nil"/>
              <w:right w:val="nil"/>
            </w:tcBorders>
          </w:tcPr>
          <w:p w14:paraId="60289FE5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52" w:type="dxa"/>
            <w:gridSpan w:val="2"/>
            <w:tcBorders>
              <w:left w:val="nil"/>
              <w:right w:val="nil"/>
            </w:tcBorders>
          </w:tcPr>
          <w:p w14:paraId="118AED49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38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</w:t>
            </w:r>
          </w:p>
        </w:tc>
        <w:tc>
          <w:tcPr>
            <w:tcW w:w="2253" w:type="dxa"/>
            <w:gridSpan w:val="2"/>
            <w:tcBorders>
              <w:left w:val="nil"/>
              <w:right w:val="nil"/>
            </w:tcBorders>
          </w:tcPr>
          <w:p w14:paraId="19BDBBE0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32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</w:t>
            </w:r>
          </w:p>
        </w:tc>
        <w:tc>
          <w:tcPr>
            <w:tcW w:w="2253" w:type="dxa"/>
            <w:gridSpan w:val="2"/>
            <w:tcBorders>
              <w:left w:val="nil"/>
              <w:right w:val="nil"/>
            </w:tcBorders>
          </w:tcPr>
          <w:p w14:paraId="1EDD3640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40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</w:t>
            </w:r>
          </w:p>
        </w:tc>
      </w:tr>
      <w:tr w:rsidR="00442AF2" w:rsidRPr="00AD5799" w14:paraId="29BA303B" w14:textId="77777777" w:rsidTr="00801E3A">
        <w:tc>
          <w:tcPr>
            <w:tcW w:w="603" w:type="dxa"/>
            <w:vMerge/>
            <w:tcBorders>
              <w:left w:val="nil"/>
              <w:right w:val="nil"/>
            </w:tcBorders>
          </w:tcPr>
          <w:p w14:paraId="1B3D718B" w14:textId="77777777" w:rsidR="00442AF2" w:rsidRPr="00AD5799" w:rsidRDefault="00442AF2" w:rsidP="00442AF2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</w:tcPr>
          <w:p w14:paraId="1F399559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3" w:type="dxa"/>
            <w:vMerge/>
            <w:tcBorders>
              <w:left w:val="nil"/>
              <w:right w:val="nil"/>
            </w:tcBorders>
          </w:tcPr>
          <w:p w14:paraId="7F23457B" w14:textId="77777777" w:rsidR="00442AF2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072D6AD6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age</w:t>
            </w: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74683DA0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ge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5E111191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age</w:t>
            </w: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4FDBDDFD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ge</w:t>
            </w: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40E0057B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age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6D3F1FF7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ge</w:t>
            </w:r>
          </w:p>
        </w:tc>
      </w:tr>
      <w:tr w:rsidR="00442AF2" w:rsidRPr="00AD5799" w14:paraId="63198768" w14:textId="77777777" w:rsidTr="002D5E6D">
        <w:tc>
          <w:tcPr>
            <w:tcW w:w="60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D917AE" w14:textId="77777777" w:rsidR="00442AF2" w:rsidRPr="00AD5799" w:rsidRDefault="00442AF2" w:rsidP="00442AF2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6E5CA8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i Chau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E568D4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F37804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2D8B">
              <w:rPr>
                <w:rFonts w:ascii="Times New Roman" w:hAnsi="Times New Roman" w:cs="Times New Roman"/>
                <w:sz w:val="22"/>
                <w:szCs w:val="22"/>
              </w:rPr>
              <w:t>174±124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4FF39C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2D8B">
              <w:rPr>
                <w:rFonts w:ascii="Times New Roman" w:hAnsi="Times New Roman" w:cs="Times New Roman"/>
                <w:sz w:val="22"/>
                <w:szCs w:val="22"/>
              </w:rPr>
              <w:t>57-395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41B6C9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2D8B">
              <w:rPr>
                <w:rFonts w:ascii="Times New Roman" w:hAnsi="Times New Roman" w:cs="Times New Roman"/>
                <w:sz w:val="22"/>
                <w:szCs w:val="22"/>
              </w:rPr>
              <w:t>42±16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0E1476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-66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33CBBC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2D8B">
              <w:rPr>
                <w:rFonts w:ascii="Times New Roman" w:hAnsi="Times New Roman" w:cs="Times New Roman"/>
                <w:sz w:val="22"/>
                <w:szCs w:val="22"/>
              </w:rPr>
              <w:t>473±70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1BAF1C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2D8B">
              <w:rPr>
                <w:rFonts w:ascii="Times New Roman" w:hAnsi="Times New Roman" w:cs="Times New Roman"/>
                <w:sz w:val="22"/>
                <w:szCs w:val="22"/>
              </w:rPr>
              <w:t>409-601</w:t>
            </w:r>
          </w:p>
        </w:tc>
      </w:tr>
      <w:tr w:rsidR="00442AF2" w:rsidRPr="00AD5799" w14:paraId="26AEEE21" w14:textId="77777777" w:rsidTr="00711BC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6C907F" w14:textId="77777777" w:rsidR="00442AF2" w:rsidRPr="00AD5799" w:rsidRDefault="00442AF2" w:rsidP="00442AF2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F051AC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en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Bie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79FEC9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3053EA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100B41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1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8C8EE3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525EE1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-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0E8B00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Pr="00062D8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F72763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-548</w:t>
            </w:r>
          </w:p>
        </w:tc>
      </w:tr>
      <w:tr w:rsidR="00442AF2" w:rsidRPr="00AD5799" w14:paraId="1B0F78A4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F22535" w14:textId="77777777" w:rsidR="00442AF2" w:rsidRPr="00AD5799" w:rsidRDefault="00442AF2" w:rsidP="00442AF2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8A2517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o Cai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BDBE17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327748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16F9F8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807FD3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B4AE98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9B0178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1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942300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-518</w:t>
            </w:r>
          </w:p>
        </w:tc>
      </w:tr>
      <w:tr w:rsidR="00442AF2" w:rsidRPr="00AD5799" w14:paraId="77607B09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93E38D" w14:textId="77777777" w:rsidR="00442AF2" w:rsidRPr="00AD5799" w:rsidRDefault="00442AF2" w:rsidP="00442AF2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8D6600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a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iang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8ED64E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C0530A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3E8545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-2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8B6B5A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A239E2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-9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9352F1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4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E1B81A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-1288</w:t>
            </w:r>
          </w:p>
        </w:tc>
      </w:tr>
      <w:tr w:rsidR="00442AF2" w:rsidRPr="00AD5799" w14:paraId="62F27542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5CEDF2" w14:textId="77777777" w:rsidR="00442AF2" w:rsidRPr="00AD5799" w:rsidRDefault="00442AF2" w:rsidP="00442AF2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21497C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o Ban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0CFB74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177014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336810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2BFB83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5CB84B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16D7B6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7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5E1904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884</w:t>
            </w:r>
          </w:p>
        </w:tc>
      </w:tr>
      <w:tr w:rsidR="00442AF2" w:rsidRPr="00AD5799" w14:paraId="516422FB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8957C5" w14:textId="77777777" w:rsidR="00442AF2" w:rsidRPr="00AD5799" w:rsidRDefault="00442AF2" w:rsidP="00442AF2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F8DE88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uyen Quan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7DE990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761135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7ED433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1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9FA056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D6EE29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-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7BA2D1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6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21F296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795</w:t>
            </w:r>
          </w:p>
        </w:tc>
      </w:tr>
      <w:tr w:rsidR="00442AF2" w:rsidRPr="00AD5799" w14:paraId="472DA388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9EE3C2" w14:textId="77777777" w:rsidR="00442AF2" w:rsidRPr="00AD5799" w:rsidRDefault="00442AF2" w:rsidP="00442AF2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944485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n Bai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158140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0C5368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E8B0D9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1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D5362C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8BF872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7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C70BAC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9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17B2A8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6-1319</w:t>
            </w:r>
          </w:p>
        </w:tc>
      </w:tr>
      <w:tr w:rsidR="00442AF2" w:rsidRPr="00AD5799" w14:paraId="18F8A036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E783B4" w14:textId="77777777" w:rsidR="00442AF2" w:rsidRPr="00AD5799" w:rsidRDefault="00442AF2" w:rsidP="00442AF2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B46E6E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c Ka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FD23DD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55AE12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03F21B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6BE288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DE4463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7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F260A8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3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72ECF1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-698</w:t>
            </w:r>
          </w:p>
        </w:tc>
      </w:tr>
      <w:tr w:rsidR="00442AF2" w:rsidRPr="00AD5799" w14:paraId="62C24BF3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26F61C" w14:textId="77777777" w:rsidR="00442AF2" w:rsidRPr="00AD5799" w:rsidRDefault="00442AF2" w:rsidP="00442AF2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BC5662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ng S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4AA8A5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34A0DF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0C908A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11A59E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0B9409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1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3AFE00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7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2F32F2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889</w:t>
            </w:r>
          </w:p>
        </w:tc>
      </w:tr>
      <w:tr w:rsidR="00442AF2" w:rsidRPr="00AD5799" w14:paraId="35A8A73F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E8818B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BE8A49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ai Nguye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CBF5B9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9EA6ED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76C185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-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EAC29D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38DCD3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7C51B0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0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5687E7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9-818</w:t>
            </w:r>
          </w:p>
        </w:tc>
      </w:tr>
      <w:tr w:rsidR="00442AF2" w:rsidRPr="00AD5799" w14:paraId="7F9E1241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24FF52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63A1B1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u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o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3EBFEC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557230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0A7F29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1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BD0963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1DC501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1B6705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2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4BF25F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494</w:t>
            </w:r>
          </w:p>
        </w:tc>
      </w:tr>
      <w:tr w:rsidR="00442AF2" w:rsidRPr="00AD5799" w14:paraId="369388F1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2F4F75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08217C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Vinh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uc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F94DC3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292921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1B910F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98BD85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AB85B0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3479C6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8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304352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7-483</w:t>
            </w:r>
          </w:p>
        </w:tc>
      </w:tr>
      <w:tr w:rsidR="00442AF2" w:rsidRPr="00AD5799" w14:paraId="60CFE266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F94B75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D0B366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ac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iang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7F3F79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B2E2B2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AF830E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-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43995D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5F4033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2EE64F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8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4608E3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347</w:t>
            </w:r>
          </w:p>
        </w:tc>
      </w:tr>
      <w:tr w:rsidR="00442AF2" w:rsidRPr="00AD5799" w14:paraId="6D9FEED7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2D5FAA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BBB2DB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Quang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nh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C95AF1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B2B228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6983DE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9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F4C598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4D5246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1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5A4396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6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DFAA95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7-547</w:t>
            </w:r>
          </w:p>
        </w:tc>
      </w:tr>
      <w:tr w:rsidR="00442AF2" w:rsidRPr="00AD5799" w14:paraId="102CA20C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9AB0B5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79DA4E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ac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nh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B8D846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4DCB86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85A235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AC8C84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9785CF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F538BB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8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8E324D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-309</w:t>
            </w:r>
          </w:p>
        </w:tc>
      </w:tr>
      <w:tr w:rsidR="00442AF2" w:rsidRPr="00AD5799" w14:paraId="052DC4D0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515352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F623AB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n L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C3176A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65EB23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FA8F4F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-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588B43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E360B5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01D1A6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0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D4BB9A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4-484</w:t>
            </w:r>
          </w:p>
        </w:tc>
      </w:tr>
      <w:tr w:rsidR="00442AF2" w:rsidRPr="00AD5799" w14:paraId="3CC11C68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E40613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C9EEAE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a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i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D652A5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2D37B7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BF5506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5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2DB672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BD2994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F0D77B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0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872C73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3-357</w:t>
            </w:r>
          </w:p>
        </w:tc>
      </w:tr>
      <w:tr w:rsidR="00442AF2" w:rsidRPr="00AD5799" w14:paraId="0D803E44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6B9972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EA982F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i Duon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DD20E3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4367D3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F2EECE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-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C03711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0D6609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103F75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5F63B0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2-355</w:t>
            </w:r>
          </w:p>
        </w:tc>
      </w:tr>
      <w:tr w:rsidR="00442AF2" w:rsidRPr="00AD5799" w14:paraId="5BC6C690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E17CB1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793870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a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nh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770BFD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13A096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044C66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F3977C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072CE4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51ED30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3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05136C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-730</w:t>
            </w:r>
          </w:p>
        </w:tc>
      </w:tr>
      <w:tr w:rsidR="00442AF2" w:rsidRPr="00AD5799" w14:paraId="6D5C9AE4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BC6238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10EB5E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ai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ong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2233B7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13CF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26C0A9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B9CA52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9364BC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8C5BEE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AFBF48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2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4A16E2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1-413</w:t>
            </w:r>
          </w:p>
        </w:tc>
      </w:tr>
      <w:tr w:rsidR="00442AF2" w:rsidRPr="00AD5799" w14:paraId="4A52164A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AEFEEA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7601A5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ng Ye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29D7FC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4F8523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B35818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479365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EE5B23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2B3890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2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25C70D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-505</w:t>
            </w:r>
          </w:p>
        </w:tc>
      </w:tr>
      <w:tr w:rsidR="00442AF2" w:rsidRPr="00AD5799" w14:paraId="060A25D7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2DE32F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7154CB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 Na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CEDDF7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262DFD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BF13E9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6B92AE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E71087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71D37F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2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CBA1C8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-438</w:t>
            </w:r>
          </w:p>
        </w:tc>
      </w:tr>
      <w:tr w:rsidR="00442AF2" w:rsidRPr="00AD5799" w14:paraId="79362382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5A54B7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70BF60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ai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nh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6AD057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C78D38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81819A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55A5C5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C55295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-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FDD3B5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3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AF755C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4-422</w:t>
            </w:r>
          </w:p>
        </w:tc>
      </w:tr>
      <w:tr w:rsidR="00442AF2" w:rsidRPr="00AD5799" w14:paraId="3999FCE9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FD314E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595994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nh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nh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CE26E1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B674B6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A81DF8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92813E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7512AB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5A20BC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A69474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-347</w:t>
            </w:r>
          </w:p>
        </w:tc>
      </w:tr>
      <w:tr w:rsidR="00442AF2" w:rsidRPr="00AD5799" w14:paraId="11124B99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883728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B8E26D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am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nh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D37B30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29C991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266D28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367B30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20AA3E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2FE325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3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29B505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-513</w:t>
            </w:r>
          </w:p>
        </w:tc>
      </w:tr>
      <w:tr w:rsidR="00442AF2" w:rsidRPr="00AD5799" w14:paraId="6DA70F81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EAEAB4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3A9EC2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anh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a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E94821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80D0B0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D2BA58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-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43839C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1CAFA5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6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8B1AB7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8CCD27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-784</w:t>
            </w:r>
          </w:p>
        </w:tc>
      </w:tr>
      <w:tr w:rsidR="00442AF2" w:rsidRPr="00AD5799" w14:paraId="60FA0112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0ACCDD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61FDA5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ghe </w:t>
            </w:r>
            <w:proofErr w:type="gram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</w:t>
            </w:r>
            <w:proofErr w:type="gram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4C8818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0DE2CC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C2A366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1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033A20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D9AEB2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-1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0FD109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8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D30F2C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-869</w:t>
            </w:r>
          </w:p>
        </w:tc>
      </w:tr>
      <w:tr w:rsidR="00442AF2" w:rsidRPr="00AD5799" w14:paraId="48A2456E" w14:textId="77777777" w:rsidTr="002D5E6D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07F391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17EE53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a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nh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1EA850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2BEDCF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4F1BDB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EC6B7C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E46677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3BA4CB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4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2DD71D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-700</w:t>
            </w:r>
          </w:p>
        </w:tc>
      </w:tr>
      <w:tr w:rsidR="00442AF2" w:rsidRPr="00AD5799" w14:paraId="54CA8F78" w14:textId="77777777" w:rsidTr="008F6D85"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44E7B42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1DB54D7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Quang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nh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65288FB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75DECF5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Pr="002F221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5862DF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98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ED5E61E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Pr="00236B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E9F652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85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09B9770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1</w:t>
            </w:r>
            <w:r w:rsidRPr="00081B7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0D4986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4-670</w:t>
            </w:r>
          </w:p>
        </w:tc>
      </w:tr>
    </w:tbl>
    <w:p w14:paraId="79EEC249" w14:textId="77777777" w:rsidR="00AE638E" w:rsidRDefault="000B5C45" w:rsidP="000B5C45">
      <w:pPr>
        <w:jc w:val="right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AD5799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Continued</w:t>
      </w:r>
    </w:p>
    <w:p w14:paraId="57A0669A" w14:textId="77777777" w:rsidR="00AE638E" w:rsidRDefault="00AE638E">
      <w:pPr>
        <w:widowControl/>
        <w:jc w:val="left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i/>
          <w:color w:val="000000" w:themeColor="text1"/>
          <w:sz w:val="22"/>
          <w:szCs w:val="22"/>
        </w:rP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03"/>
        <w:gridCol w:w="1806"/>
        <w:gridCol w:w="563"/>
        <w:gridCol w:w="1126"/>
        <w:gridCol w:w="1126"/>
        <w:gridCol w:w="1127"/>
        <w:gridCol w:w="1126"/>
        <w:gridCol w:w="1126"/>
        <w:gridCol w:w="1127"/>
      </w:tblGrid>
      <w:tr w:rsidR="008F6D85" w:rsidRPr="00AD5799" w14:paraId="40043E6C" w14:textId="77777777" w:rsidTr="00301924">
        <w:tc>
          <w:tcPr>
            <w:tcW w:w="603" w:type="dxa"/>
            <w:vMerge w:val="restart"/>
            <w:tcBorders>
              <w:left w:val="nil"/>
              <w:right w:val="nil"/>
            </w:tcBorders>
            <w:vAlign w:val="center"/>
          </w:tcPr>
          <w:p w14:paraId="3F8CF3FE" w14:textId="77777777" w:rsidR="008F6D85" w:rsidRPr="00AD5799" w:rsidRDefault="008F6D85" w:rsidP="003019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o.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806" w:type="dxa"/>
            <w:vMerge w:val="restart"/>
            <w:tcBorders>
              <w:left w:val="nil"/>
              <w:right w:val="nil"/>
            </w:tcBorders>
            <w:vAlign w:val="center"/>
          </w:tcPr>
          <w:p w14:paraId="1D792D25" w14:textId="77777777" w:rsidR="008F6D85" w:rsidRPr="00AD5799" w:rsidRDefault="008F6D85" w:rsidP="003019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nicipality</w:t>
            </w:r>
          </w:p>
        </w:tc>
        <w:tc>
          <w:tcPr>
            <w:tcW w:w="563" w:type="dxa"/>
            <w:vMerge w:val="restart"/>
            <w:tcBorders>
              <w:left w:val="nil"/>
              <w:right w:val="nil"/>
            </w:tcBorders>
            <w:vAlign w:val="center"/>
          </w:tcPr>
          <w:p w14:paraId="4CC59E10" w14:textId="77777777" w:rsidR="008F6D85" w:rsidRPr="00AD5799" w:rsidRDefault="008F6D85" w:rsidP="003019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6758" w:type="dxa"/>
            <w:gridSpan w:val="6"/>
            <w:tcBorders>
              <w:left w:val="nil"/>
              <w:right w:val="nil"/>
            </w:tcBorders>
          </w:tcPr>
          <w:p w14:paraId="544D9970" w14:textId="77777777" w:rsidR="008F6D85" w:rsidRPr="00AD5799" w:rsidRDefault="008F6D85" w:rsidP="003019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tivity concentration (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q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kg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4B331A" w:rsidRPr="00AD5799" w14:paraId="4A2E60C6" w14:textId="77777777" w:rsidTr="00301924">
        <w:tc>
          <w:tcPr>
            <w:tcW w:w="603" w:type="dxa"/>
            <w:vMerge/>
            <w:tcBorders>
              <w:left w:val="nil"/>
              <w:right w:val="nil"/>
            </w:tcBorders>
          </w:tcPr>
          <w:p w14:paraId="7DDB7BD0" w14:textId="77777777" w:rsidR="004B331A" w:rsidRPr="00AD5799" w:rsidRDefault="004B331A" w:rsidP="004B3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</w:tcPr>
          <w:p w14:paraId="6829DECF" w14:textId="77777777" w:rsidR="004B331A" w:rsidRPr="00AD5799" w:rsidRDefault="004B331A" w:rsidP="004B3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3" w:type="dxa"/>
            <w:vMerge/>
            <w:tcBorders>
              <w:left w:val="nil"/>
              <w:right w:val="nil"/>
            </w:tcBorders>
          </w:tcPr>
          <w:p w14:paraId="29559BF8" w14:textId="77777777" w:rsidR="004B331A" w:rsidRPr="00AD5799" w:rsidRDefault="004B331A" w:rsidP="004B3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52" w:type="dxa"/>
            <w:gridSpan w:val="2"/>
            <w:tcBorders>
              <w:left w:val="nil"/>
              <w:right w:val="nil"/>
            </w:tcBorders>
          </w:tcPr>
          <w:p w14:paraId="544D3ABB" w14:textId="77777777" w:rsidR="004B331A" w:rsidRPr="00AD5799" w:rsidRDefault="004B331A" w:rsidP="004B3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38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</w:t>
            </w:r>
          </w:p>
        </w:tc>
        <w:tc>
          <w:tcPr>
            <w:tcW w:w="2253" w:type="dxa"/>
            <w:gridSpan w:val="2"/>
            <w:tcBorders>
              <w:left w:val="nil"/>
              <w:right w:val="nil"/>
            </w:tcBorders>
          </w:tcPr>
          <w:p w14:paraId="31D2F645" w14:textId="77777777" w:rsidR="004B331A" w:rsidRPr="00AD5799" w:rsidRDefault="004B331A" w:rsidP="004B3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32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</w:t>
            </w:r>
          </w:p>
        </w:tc>
        <w:tc>
          <w:tcPr>
            <w:tcW w:w="2253" w:type="dxa"/>
            <w:gridSpan w:val="2"/>
            <w:tcBorders>
              <w:left w:val="nil"/>
              <w:right w:val="nil"/>
            </w:tcBorders>
          </w:tcPr>
          <w:p w14:paraId="053E82D9" w14:textId="77777777" w:rsidR="004B331A" w:rsidRPr="00AD5799" w:rsidRDefault="004B331A" w:rsidP="004B3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40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</w:t>
            </w:r>
          </w:p>
        </w:tc>
      </w:tr>
      <w:tr w:rsidR="008F6D85" w:rsidRPr="00AD5799" w14:paraId="40BDCDC0" w14:textId="77777777" w:rsidTr="00301924">
        <w:tc>
          <w:tcPr>
            <w:tcW w:w="603" w:type="dxa"/>
            <w:vMerge/>
            <w:tcBorders>
              <w:left w:val="nil"/>
              <w:right w:val="nil"/>
            </w:tcBorders>
          </w:tcPr>
          <w:p w14:paraId="704370A1" w14:textId="77777777" w:rsidR="008F6D85" w:rsidRPr="00AD5799" w:rsidRDefault="008F6D85" w:rsidP="00301924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</w:tcPr>
          <w:p w14:paraId="6644D57C" w14:textId="77777777" w:rsidR="008F6D85" w:rsidRPr="00AD5799" w:rsidRDefault="008F6D85" w:rsidP="0030192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3" w:type="dxa"/>
            <w:vMerge/>
            <w:tcBorders>
              <w:left w:val="nil"/>
              <w:right w:val="nil"/>
            </w:tcBorders>
          </w:tcPr>
          <w:p w14:paraId="79BEDFC4" w14:textId="77777777" w:rsidR="008F6D85" w:rsidRDefault="008F6D85" w:rsidP="003019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2A9B6DB9" w14:textId="77777777" w:rsidR="008F6D85" w:rsidRPr="00AD5799" w:rsidRDefault="008F6D85" w:rsidP="003019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age</w:t>
            </w: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27CD0E14" w14:textId="77777777" w:rsidR="008F6D85" w:rsidRPr="00AD5799" w:rsidRDefault="008F6D85" w:rsidP="003019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ge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00A1CDC4" w14:textId="77777777" w:rsidR="008F6D85" w:rsidRPr="00AD5799" w:rsidRDefault="008F6D85" w:rsidP="003019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age</w:t>
            </w: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5A5F8A07" w14:textId="77777777" w:rsidR="008F6D85" w:rsidRPr="00AD5799" w:rsidRDefault="008F6D85" w:rsidP="003019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ge</w:t>
            </w: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1E3F26BB" w14:textId="77777777" w:rsidR="008F6D85" w:rsidRPr="00AD5799" w:rsidRDefault="008F6D85" w:rsidP="003019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age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77BDA05B" w14:textId="77777777" w:rsidR="008F6D85" w:rsidRPr="00AD5799" w:rsidRDefault="008F6D85" w:rsidP="003019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ge</w:t>
            </w:r>
          </w:p>
        </w:tc>
      </w:tr>
      <w:tr w:rsidR="00442AF2" w:rsidRPr="00AD5799" w14:paraId="12C1F1E9" w14:textId="77777777" w:rsidTr="00301924">
        <w:tc>
          <w:tcPr>
            <w:tcW w:w="60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8B20FB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7D1C0C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uang Tri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A9AA30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F2C542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865C4F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57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8FE252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EA304B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-75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4B7DAE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4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2168E4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-937</w:t>
            </w:r>
          </w:p>
        </w:tc>
      </w:tr>
      <w:tr w:rsidR="00442AF2" w:rsidRPr="00AD5799" w14:paraId="6410D252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6A2D85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6111CC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ua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ien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Hu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F487B7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0751B2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D5E7D1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1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2B01B7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ED7338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69E57D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6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95DB74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-960</w:t>
            </w:r>
          </w:p>
        </w:tc>
      </w:tr>
      <w:tr w:rsidR="00442AF2" w:rsidRPr="00AD5799" w14:paraId="0B76BA90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61842E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18C43B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 Nan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2CFE73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2A54A7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FE3A19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-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07AA1A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1569D5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-9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89E7AC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7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897C69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-816</w:t>
            </w:r>
          </w:p>
        </w:tc>
      </w:tr>
      <w:tr w:rsidR="00442AF2" w:rsidRPr="00AD5799" w14:paraId="3AC4496A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DFE7CC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CC73DE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uang Na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860807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EEE277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72B49D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1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87CC84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BDC9EE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-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F89178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6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F1728D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6-1038</w:t>
            </w:r>
          </w:p>
        </w:tc>
      </w:tr>
      <w:tr w:rsidR="00442AF2" w:rsidRPr="00AD5799" w14:paraId="539BA322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413835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1614C8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uang Ngai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281A18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7DD19A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DED457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-1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84EDD0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A42718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1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7C9817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5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E3720F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4-1117</w:t>
            </w:r>
          </w:p>
        </w:tc>
      </w:tr>
      <w:tr w:rsidR="00442AF2" w:rsidRPr="00AD5799" w14:paraId="39DAFD2B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CE2898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F80F82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nh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nh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77C239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62CFEF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CFEBC0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8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93FC31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3EBCAA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1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D8AFEF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3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E2260F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-1179</w:t>
            </w:r>
          </w:p>
        </w:tc>
      </w:tr>
      <w:tr w:rsidR="00442AF2" w:rsidRPr="00AD5799" w14:paraId="5CD74947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2F2DDE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FF6FEC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u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Ye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757525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1BE011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6F9490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5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A32E7A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3B0890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-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C45B18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9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E79F4D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-1074</w:t>
            </w:r>
          </w:p>
        </w:tc>
      </w:tr>
      <w:tr w:rsidR="00442AF2" w:rsidRPr="00AD5799" w14:paraId="7A596172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230FD2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22BBC3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hanh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a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8A04D3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E7FC74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CCB3E7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1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1E5C83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D0053F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-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66452A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0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7818B9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4-874</w:t>
            </w:r>
          </w:p>
        </w:tc>
      </w:tr>
      <w:tr w:rsidR="00442AF2" w:rsidRPr="00AD5799" w14:paraId="53AD1D9B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FC565D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8A02AE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nh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uan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959F55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0E5CB8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07B457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9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9E61F9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21444E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463CAE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4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92A412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-947</w:t>
            </w:r>
          </w:p>
        </w:tc>
      </w:tr>
      <w:tr w:rsidR="00442AF2" w:rsidRPr="00AD5799" w14:paraId="34AC82B2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559FB2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DC4814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nh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uan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C60DFD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13A44F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935F37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9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B885D7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F3602B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BD5460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0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5A9901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-659</w:t>
            </w:r>
          </w:p>
        </w:tc>
      </w:tr>
      <w:tr w:rsidR="00442AF2" w:rsidRPr="00AD5799" w14:paraId="3961F8A6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1EBD81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58EBB6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on Tu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576388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923E02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61B842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E6742C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039EAA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EAC210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7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23C5A4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-702</w:t>
            </w:r>
          </w:p>
        </w:tc>
      </w:tr>
      <w:tr w:rsidR="00442AF2" w:rsidRPr="00AD5799" w14:paraId="34C0DF25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8CCA7F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41744D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ia Lai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17AC14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3149B6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E5D223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BB6ED8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981E0D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-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C59A70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2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C279A0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5-851</w:t>
            </w:r>
          </w:p>
        </w:tc>
      </w:tr>
      <w:tr w:rsidR="00442AF2" w:rsidRPr="00AD5799" w14:paraId="595AE371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3D5732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470150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c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a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0A4655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3916C7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2B9959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A6C8FE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79940F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7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31F0D9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5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F16FCD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2-729</w:t>
            </w:r>
          </w:p>
        </w:tc>
      </w:tr>
      <w:tr w:rsidR="00442AF2" w:rsidRPr="00AD5799" w14:paraId="44D52DA0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D439F9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C0C9B7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c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g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075D87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9BDB2F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347D6D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BCB941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1BD9B6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7C18EB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3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D4EEAD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-564</w:t>
            </w:r>
          </w:p>
        </w:tc>
      </w:tr>
      <w:tr w:rsidR="00442AF2" w:rsidRPr="00AD5799" w14:paraId="555E5FED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44379B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15FF09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m Don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E5F247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8C914A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AEBBB1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-1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636026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6C6C64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1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872951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1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490554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2-893</w:t>
            </w:r>
          </w:p>
        </w:tc>
      </w:tr>
      <w:tr w:rsidR="00442AF2" w:rsidRPr="00AD5799" w14:paraId="2D3354AB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92DCF8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33CFB7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nh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huo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B46D1C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CA858B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71EC15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7A9927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52377F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-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27E42B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1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692815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-637</w:t>
            </w:r>
          </w:p>
        </w:tc>
      </w:tr>
      <w:tr w:rsidR="00442AF2" w:rsidRPr="00AD5799" w14:paraId="122BDCD3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43EFF3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591039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ong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i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D03779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ECCB7D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474C88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4FDA3D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745863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-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6F9C1D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1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C4EFB0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4-772</w:t>
            </w:r>
          </w:p>
        </w:tc>
      </w:tr>
      <w:tr w:rsidR="00442AF2" w:rsidRPr="00AD5799" w14:paraId="779EE986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C352BC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49C618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 Ria-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ung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au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4171B8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B46201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20A91D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0494D4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CE53F3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7736F8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4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848996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7-674</w:t>
            </w:r>
          </w:p>
        </w:tc>
      </w:tr>
      <w:tr w:rsidR="00442AF2" w:rsidRPr="00AD5799" w14:paraId="42947763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71B610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6256E8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ay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nh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ACECFB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0C25D5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14559D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-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253DFA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C786C7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8A2370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1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7E3A6E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-685</w:t>
            </w:r>
          </w:p>
        </w:tc>
      </w:tr>
      <w:tr w:rsidR="00442AF2" w:rsidRPr="00AD5799" w14:paraId="58E0091A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B4DA3E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256F17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nh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Duon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2394C7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0F84D0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66F667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5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07BB44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A7DE1E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010A80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5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FCB607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-522</w:t>
            </w:r>
          </w:p>
        </w:tc>
      </w:tr>
      <w:tr w:rsidR="00442AF2" w:rsidRPr="00AD5799" w14:paraId="0A389D60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CA0D47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6C26AC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 Chi Minh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147211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68F15B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002193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14E55D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AFD5E9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AE1D2A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2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A1C612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-703</w:t>
            </w:r>
          </w:p>
        </w:tc>
      </w:tr>
      <w:tr w:rsidR="00442AF2" w:rsidRPr="00AD5799" w14:paraId="284FADA5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FA1084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586AF9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ng A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0CB630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B62049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0169FC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4BBDBD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BAE9A8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A29E62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9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A2F2F7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-784</w:t>
            </w:r>
          </w:p>
        </w:tc>
      </w:tr>
      <w:tr w:rsidR="00442AF2" w:rsidRPr="00AD5799" w14:paraId="01184F78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C56A76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91EA57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ien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iang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D7CB4B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9EE539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CC818B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927010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E1E2FC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CDE132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2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451A8D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5-571</w:t>
            </w:r>
          </w:p>
        </w:tc>
      </w:tr>
      <w:tr w:rsidR="00442AF2" w:rsidRPr="00AD5799" w14:paraId="3A82D0E5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AD6392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D19BA0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n Tr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4C2851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B3B631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615EEC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837DDF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808A7B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4D92E8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6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09C2CC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-601</w:t>
            </w:r>
          </w:p>
        </w:tc>
      </w:tr>
      <w:tr w:rsidR="00442AF2" w:rsidRPr="00AD5799" w14:paraId="528491C7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94B14A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624464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ong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ap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E6885F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0A6866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53DA43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E90193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EE37F3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E52D0F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0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FE72BE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2-683</w:t>
            </w:r>
          </w:p>
        </w:tc>
      </w:tr>
      <w:tr w:rsidR="00442AF2" w:rsidRPr="00AD5799" w14:paraId="463D9DF3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D96652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372844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</w:t>
            </w:r>
            <w:proofErr w:type="gram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iang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106F53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8BACF3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76D267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727103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6677C0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0CDDAA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2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A07F3A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1-1126</w:t>
            </w:r>
          </w:p>
        </w:tc>
      </w:tr>
      <w:tr w:rsidR="00442AF2" w:rsidRPr="00AD5799" w14:paraId="6BA87BD5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E150DD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E8031B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nh Lon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CBEDF6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6383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74D753" w14:textId="77777777" w:rsidR="00442AF2" w:rsidRDefault="0063044D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7566A4" w14:textId="77777777" w:rsidR="00442AF2" w:rsidRPr="00062D8B" w:rsidRDefault="0063044D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442AF2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EF731A" w14:textId="77777777" w:rsidR="00442AF2" w:rsidRDefault="0063044D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1F77E5" w14:textId="77777777" w:rsidR="00442AF2" w:rsidRPr="00062D8B" w:rsidRDefault="0063044D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="00442AF2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478906" w14:textId="77777777" w:rsidR="00442AF2" w:rsidRDefault="0063044D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0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607656" w14:textId="77777777" w:rsidR="00442AF2" w:rsidRPr="00062D8B" w:rsidRDefault="0063044D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2</w:t>
            </w:r>
            <w:r w:rsidR="00442AF2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83</w:t>
            </w:r>
          </w:p>
        </w:tc>
      </w:tr>
      <w:tr w:rsidR="00442AF2" w:rsidRPr="00AD5799" w14:paraId="6530BFAF" w14:textId="77777777" w:rsidTr="00301924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A39C3B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AD5508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an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o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A3E655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C7F6DC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53322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5647AA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081443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9A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FDF71A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FD7318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6</w:t>
            </w:r>
            <w:r w:rsidRPr="007F7E1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35209B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4-688</w:t>
            </w:r>
          </w:p>
        </w:tc>
      </w:tr>
      <w:tr w:rsidR="00442AF2" w:rsidRPr="00AD5799" w14:paraId="5162DB50" w14:textId="77777777" w:rsidTr="00B84129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369390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C7BFDF" w14:textId="77777777" w:rsidR="00442AF2" w:rsidRPr="00AD5799" w:rsidRDefault="00442AF2" w:rsidP="00442A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u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iang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18AF92" w14:textId="77777777" w:rsidR="00442AF2" w:rsidRPr="00AD5799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143A8B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16E3C6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2D17BF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F4B4C1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C73D10" w14:textId="77777777" w:rsidR="00442AF2" w:rsidRDefault="00442AF2" w:rsidP="00442AF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7E467C" w14:textId="77777777" w:rsidR="00442AF2" w:rsidRPr="00062D8B" w:rsidRDefault="00442AF2" w:rsidP="00442A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</w:p>
        </w:tc>
      </w:tr>
      <w:tr w:rsidR="00B84129" w:rsidRPr="00AD5799" w14:paraId="38B379B4" w14:textId="77777777" w:rsidTr="00B84129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8464DA" w14:textId="77777777" w:rsidR="00B84129" w:rsidRPr="00AD5799" w:rsidRDefault="00B84129" w:rsidP="00B841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1DE266" w14:textId="77777777" w:rsidR="00B84129" w:rsidRPr="00AD5799" w:rsidRDefault="00B84129" w:rsidP="00B841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0022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a</w:t>
            </w:r>
            <w:proofErr w:type="spellEnd"/>
            <w:r w:rsidRPr="0020022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inh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834FC7" w14:textId="77777777" w:rsidR="00B84129" w:rsidRPr="00AD5799" w:rsidRDefault="00B84129" w:rsidP="00B84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984E46" w14:textId="77777777" w:rsidR="00B84129" w:rsidRDefault="00B84129" w:rsidP="00B84129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EB6152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FFAA20" w14:textId="77777777" w:rsidR="00B84129" w:rsidRPr="00062D8B" w:rsidRDefault="00B84129" w:rsidP="00B84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2E472B" w14:textId="77777777" w:rsidR="00B84129" w:rsidRDefault="00B84129" w:rsidP="00B84129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AC0132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6D29A5" w14:textId="77777777" w:rsidR="00B84129" w:rsidRPr="00062D8B" w:rsidRDefault="00B84129" w:rsidP="00B84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E35D82" w14:textId="77777777" w:rsidR="00B84129" w:rsidRDefault="00B84129" w:rsidP="00B84129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0</w:t>
            </w:r>
            <w:r w:rsidRPr="00AE316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871167" w14:textId="77777777" w:rsidR="00B84129" w:rsidRPr="00062D8B" w:rsidRDefault="00B84129" w:rsidP="00B84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1-488</w:t>
            </w:r>
          </w:p>
        </w:tc>
      </w:tr>
      <w:tr w:rsidR="00B84129" w:rsidRPr="00AD5799" w14:paraId="67E97030" w14:textId="77777777" w:rsidTr="003C4702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50CDB3" w14:textId="77777777" w:rsidR="00B84129" w:rsidRPr="00AD5799" w:rsidRDefault="00B84129" w:rsidP="00B841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F027AA" w14:textId="77777777" w:rsidR="00B84129" w:rsidRPr="00AD5799" w:rsidRDefault="00B84129" w:rsidP="00B841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0022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c Tran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2E8437" w14:textId="77777777" w:rsidR="00B84129" w:rsidRPr="00AD5799" w:rsidRDefault="00B84129" w:rsidP="00B84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931B8D" w14:textId="77777777" w:rsidR="00B84129" w:rsidRDefault="00B84129" w:rsidP="00B84129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EB6152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94EDCD" w14:textId="77777777" w:rsidR="00B84129" w:rsidRPr="00062D8B" w:rsidRDefault="00B84129" w:rsidP="00B84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73BBCC" w14:textId="77777777" w:rsidR="00B84129" w:rsidRDefault="00B84129" w:rsidP="00B84129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AC0132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F85149" w14:textId="77777777" w:rsidR="00B84129" w:rsidRPr="00062D8B" w:rsidRDefault="00B84129" w:rsidP="00B84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531EA1" w14:textId="77777777" w:rsidR="00B84129" w:rsidRDefault="00B84129" w:rsidP="00B84129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2</w:t>
            </w:r>
            <w:r w:rsidRPr="00AE316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CB00C5" w14:textId="77777777" w:rsidR="00B84129" w:rsidRPr="00062D8B" w:rsidRDefault="00B84129" w:rsidP="00B84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-705</w:t>
            </w:r>
          </w:p>
        </w:tc>
      </w:tr>
      <w:tr w:rsidR="003C4702" w:rsidRPr="00AD5799" w14:paraId="56149DA7" w14:textId="77777777" w:rsidTr="003C4702"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181CD7D" w14:textId="77777777" w:rsidR="003C4702" w:rsidRPr="00AD5799" w:rsidRDefault="003C4702" w:rsidP="003C47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BB4E509" w14:textId="77777777" w:rsidR="003C4702" w:rsidRPr="00AD5799" w:rsidRDefault="003C4702" w:rsidP="003C47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0022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c Lieu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15C3860E" w14:textId="77777777" w:rsidR="003C4702" w:rsidRPr="00AD5799" w:rsidRDefault="003C4702" w:rsidP="003C47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8FA88CD" w14:textId="77777777" w:rsidR="003C4702" w:rsidRDefault="003C4702" w:rsidP="003C470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EB6152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5EDF6A" w14:textId="77777777" w:rsidR="003C4702" w:rsidRPr="00062D8B" w:rsidRDefault="003C4702" w:rsidP="003C47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-38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8ADAF29" w14:textId="77777777" w:rsidR="003C4702" w:rsidRDefault="003C4702" w:rsidP="003C470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AC0132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25A6F0" w14:textId="77777777" w:rsidR="003C4702" w:rsidRPr="00062D8B" w:rsidRDefault="003C4702" w:rsidP="003C47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46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182265F" w14:textId="77777777" w:rsidR="003C4702" w:rsidRDefault="003C4702" w:rsidP="003C4702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4</w:t>
            </w:r>
            <w:r w:rsidRPr="00AE316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06D48B" w14:textId="77777777" w:rsidR="003C4702" w:rsidRPr="00062D8B" w:rsidRDefault="003C4702" w:rsidP="003C47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1-696</w:t>
            </w:r>
          </w:p>
        </w:tc>
      </w:tr>
    </w:tbl>
    <w:p w14:paraId="6FF1029B" w14:textId="77777777" w:rsidR="008F6D85" w:rsidRPr="00AD5799" w:rsidRDefault="008F6D85" w:rsidP="008F6D85">
      <w:pPr>
        <w:jc w:val="righ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D5799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Continued</w:t>
      </w:r>
    </w:p>
    <w:p w14:paraId="0BFDE694" w14:textId="77777777" w:rsidR="008F6D85" w:rsidRDefault="008F6D85" w:rsidP="008F6D85">
      <w:pPr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03"/>
        <w:gridCol w:w="1806"/>
        <w:gridCol w:w="563"/>
        <w:gridCol w:w="1126"/>
        <w:gridCol w:w="1126"/>
        <w:gridCol w:w="1127"/>
        <w:gridCol w:w="1126"/>
        <w:gridCol w:w="1126"/>
        <w:gridCol w:w="1127"/>
      </w:tblGrid>
      <w:tr w:rsidR="00823B4A" w:rsidRPr="00AD5799" w14:paraId="5765C10D" w14:textId="77777777" w:rsidTr="002421BD">
        <w:tc>
          <w:tcPr>
            <w:tcW w:w="603" w:type="dxa"/>
            <w:vMerge w:val="restart"/>
            <w:tcBorders>
              <w:left w:val="nil"/>
              <w:right w:val="nil"/>
            </w:tcBorders>
            <w:vAlign w:val="center"/>
          </w:tcPr>
          <w:p w14:paraId="26836F65" w14:textId="77777777" w:rsidR="00823B4A" w:rsidRPr="00AD5799" w:rsidRDefault="00823B4A" w:rsidP="002421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806" w:type="dxa"/>
            <w:vMerge w:val="restart"/>
            <w:tcBorders>
              <w:left w:val="nil"/>
              <w:right w:val="nil"/>
            </w:tcBorders>
            <w:vAlign w:val="center"/>
          </w:tcPr>
          <w:p w14:paraId="1B552EF0" w14:textId="77777777" w:rsidR="00823B4A" w:rsidRPr="00AD5799" w:rsidRDefault="00823B4A" w:rsidP="002421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nicipality</w:t>
            </w:r>
          </w:p>
        </w:tc>
        <w:tc>
          <w:tcPr>
            <w:tcW w:w="563" w:type="dxa"/>
            <w:vMerge w:val="restart"/>
            <w:tcBorders>
              <w:left w:val="nil"/>
              <w:right w:val="nil"/>
            </w:tcBorders>
            <w:vAlign w:val="center"/>
          </w:tcPr>
          <w:p w14:paraId="2DF67E56" w14:textId="77777777" w:rsidR="00823B4A" w:rsidRPr="00AD5799" w:rsidRDefault="00823B4A" w:rsidP="002421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6758" w:type="dxa"/>
            <w:gridSpan w:val="6"/>
            <w:tcBorders>
              <w:left w:val="nil"/>
              <w:right w:val="nil"/>
            </w:tcBorders>
          </w:tcPr>
          <w:p w14:paraId="64597837" w14:textId="77777777" w:rsidR="00823B4A" w:rsidRPr="00AD5799" w:rsidRDefault="00823B4A" w:rsidP="002421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tivity concentration (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q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kg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4B331A" w:rsidRPr="00AD5799" w14:paraId="68427B2F" w14:textId="77777777" w:rsidTr="002421BD">
        <w:tc>
          <w:tcPr>
            <w:tcW w:w="603" w:type="dxa"/>
            <w:vMerge/>
            <w:tcBorders>
              <w:left w:val="nil"/>
              <w:right w:val="nil"/>
            </w:tcBorders>
          </w:tcPr>
          <w:p w14:paraId="75ABFF37" w14:textId="77777777" w:rsidR="004B331A" w:rsidRPr="00AD5799" w:rsidRDefault="004B331A" w:rsidP="004B3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</w:tcPr>
          <w:p w14:paraId="626AC59B" w14:textId="77777777" w:rsidR="004B331A" w:rsidRPr="00AD5799" w:rsidRDefault="004B331A" w:rsidP="004B3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3" w:type="dxa"/>
            <w:vMerge/>
            <w:tcBorders>
              <w:left w:val="nil"/>
              <w:right w:val="nil"/>
            </w:tcBorders>
          </w:tcPr>
          <w:p w14:paraId="352BC96A" w14:textId="77777777" w:rsidR="004B331A" w:rsidRPr="00AD5799" w:rsidRDefault="004B331A" w:rsidP="004B3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52" w:type="dxa"/>
            <w:gridSpan w:val="2"/>
            <w:tcBorders>
              <w:left w:val="nil"/>
              <w:right w:val="nil"/>
            </w:tcBorders>
          </w:tcPr>
          <w:p w14:paraId="6BDAB5E1" w14:textId="77777777" w:rsidR="004B331A" w:rsidRPr="00AD5799" w:rsidRDefault="004B331A" w:rsidP="004B3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38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</w:t>
            </w:r>
          </w:p>
        </w:tc>
        <w:tc>
          <w:tcPr>
            <w:tcW w:w="2253" w:type="dxa"/>
            <w:gridSpan w:val="2"/>
            <w:tcBorders>
              <w:left w:val="nil"/>
              <w:right w:val="nil"/>
            </w:tcBorders>
          </w:tcPr>
          <w:p w14:paraId="408078CB" w14:textId="77777777" w:rsidR="004B331A" w:rsidRPr="00AD5799" w:rsidRDefault="004B331A" w:rsidP="004B3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32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</w:t>
            </w:r>
          </w:p>
        </w:tc>
        <w:tc>
          <w:tcPr>
            <w:tcW w:w="2253" w:type="dxa"/>
            <w:gridSpan w:val="2"/>
            <w:tcBorders>
              <w:left w:val="nil"/>
              <w:right w:val="nil"/>
            </w:tcBorders>
          </w:tcPr>
          <w:p w14:paraId="1BA6C78F" w14:textId="77777777" w:rsidR="004B331A" w:rsidRPr="00AD5799" w:rsidRDefault="004B331A" w:rsidP="004B3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40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</w:t>
            </w:r>
          </w:p>
        </w:tc>
      </w:tr>
      <w:tr w:rsidR="00823B4A" w:rsidRPr="00AD5799" w14:paraId="2308B8C1" w14:textId="77777777" w:rsidTr="002421BD">
        <w:tc>
          <w:tcPr>
            <w:tcW w:w="603" w:type="dxa"/>
            <w:vMerge/>
            <w:tcBorders>
              <w:left w:val="nil"/>
              <w:right w:val="nil"/>
            </w:tcBorders>
          </w:tcPr>
          <w:p w14:paraId="597CA9CB" w14:textId="77777777" w:rsidR="00823B4A" w:rsidRPr="00AD5799" w:rsidRDefault="00823B4A" w:rsidP="002421BD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</w:tcPr>
          <w:p w14:paraId="1E8AA3EB" w14:textId="77777777" w:rsidR="00823B4A" w:rsidRPr="00AD5799" w:rsidRDefault="00823B4A" w:rsidP="002421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3" w:type="dxa"/>
            <w:vMerge/>
            <w:tcBorders>
              <w:left w:val="nil"/>
              <w:right w:val="nil"/>
            </w:tcBorders>
          </w:tcPr>
          <w:p w14:paraId="47BF39AD" w14:textId="77777777" w:rsidR="00823B4A" w:rsidRDefault="00823B4A" w:rsidP="002421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0E146A62" w14:textId="77777777" w:rsidR="00823B4A" w:rsidRPr="00AD5799" w:rsidRDefault="00823B4A" w:rsidP="002421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age</w:t>
            </w: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4041DE7C" w14:textId="77777777" w:rsidR="00823B4A" w:rsidRPr="00AD5799" w:rsidRDefault="00823B4A" w:rsidP="002421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ge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3A010D52" w14:textId="77777777" w:rsidR="00823B4A" w:rsidRPr="00AD5799" w:rsidRDefault="00823B4A" w:rsidP="002421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age</w:t>
            </w: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5568C733" w14:textId="77777777" w:rsidR="00823B4A" w:rsidRPr="00AD5799" w:rsidRDefault="00823B4A" w:rsidP="002421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ge</w:t>
            </w: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2FAEC326" w14:textId="77777777" w:rsidR="00823B4A" w:rsidRPr="00AD5799" w:rsidRDefault="00823B4A" w:rsidP="002421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age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5E81578E" w14:textId="77777777" w:rsidR="00823B4A" w:rsidRPr="00AD5799" w:rsidRDefault="00823B4A" w:rsidP="002421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ge</w:t>
            </w:r>
          </w:p>
        </w:tc>
      </w:tr>
      <w:tr w:rsidR="00831CEC" w:rsidRPr="00AD5799" w14:paraId="5798D89C" w14:textId="77777777" w:rsidTr="003C4702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A4999C" w14:textId="77777777" w:rsidR="00831CEC" w:rsidRPr="00AD5799" w:rsidRDefault="00831CEC" w:rsidP="00831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A5B2D0" w14:textId="77777777" w:rsidR="00831CEC" w:rsidRPr="00AD5799" w:rsidRDefault="00831CEC" w:rsidP="00831CE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0022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ien</w:t>
            </w:r>
            <w:proofErr w:type="spellEnd"/>
            <w:r w:rsidRPr="0020022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0022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iang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C9B7CC" w14:textId="77777777" w:rsidR="00831CEC" w:rsidRPr="00AD5799" w:rsidRDefault="00831CEC" w:rsidP="00831C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9CC59A" w14:textId="77777777" w:rsidR="00831CEC" w:rsidRDefault="00831CEC" w:rsidP="00831CEC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EB6152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55A380" w14:textId="77777777" w:rsidR="00831CEC" w:rsidRPr="00062D8B" w:rsidRDefault="00831CEC" w:rsidP="00831C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-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6E3765" w14:textId="77777777" w:rsidR="00831CEC" w:rsidRDefault="00831CEC" w:rsidP="00831CEC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Pr="00AC0132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500BFD" w14:textId="77777777" w:rsidR="00831CEC" w:rsidRPr="00062D8B" w:rsidRDefault="00831CEC" w:rsidP="00831C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-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E8AAC6" w14:textId="77777777" w:rsidR="00831CEC" w:rsidRDefault="00831CEC" w:rsidP="00831CEC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3</w:t>
            </w:r>
            <w:r w:rsidRPr="00AE316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EC3ACE" w14:textId="77777777" w:rsidR="00831CEC" w:rsidRPr="00062D8B" w:rsidRDefault="00831CEC" w:rsidP="00831C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2-961</w:t>
            </w:r>
          </w:p>
        </w:tc>
      </w:tr>
      <w:tr w:rsidR="00831CEC" w:rsidRPr="00AD5799" w14:paraId="0663FABD" w14:textId="77777777" w:rsidTr="003C4702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BAC878" w14:textId="77777777" w:rsidR="00831CEC" w:rsidRPr="00AD5799" w:rsidRDefault="00831CEC" w:rsidP="00831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A9575F" w14:textId="77777777" w:rsidR="00831CEC" w:rsidRPr="00AD5799" w:rsidRDefault="00831CEC" w:rsidP="00831CE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0022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 Mau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899EB1" w14:textId="77777777" w:rsidR="00831CEC" w:rsidRPr="00AD5799" w:rsidRDefault="00831CEC" w:rsidP="00831C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99DB92" w14:textId="77777777" w:rsidR="00831CEC" w:rsidRDefault="00831CEC" w:rsidP="00831CEC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Pr="00EB6152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893FD6" w14:textId="77777777" w:rsidR="00831CEC" w:rsidRPr="00062D8B" w:rsidRDefault="00831CEC" w:rsidP="00831C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62DFBD" w14:textId="77777777" w:rsidR="00831CEC" w:rsidRDefault="00831CEC" w:rsidP="00831CEC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AC0132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2E3E30" w14:textId="77777777" w:rsidR="00831CEC" w:rsidRPr="00062D8B" w:rsidRDefault="00831CEC" w:rsidP="00831C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-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1479E7" w14:textId="77777777" w:rsidR="00831CEC" w:rsidRDefault="00831CEC" w:rsidP="00831CEC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1</w:t>
            </w:r>
            <w:r w:rsidRPr="00AE316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954AD0" w14:textId="77777777" w:rsidR="00831CEC" w:rsidRPr="00062D8B" w:rsidRDefault="00831CEC" w:rsidP="00831C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-866</w:t>
            </w:r>
          </w:p>
        </w:tc>
      </w:tr>
      <w:tr w:rsidR="00831CEC" w:rsidRPr="00AD5799" w14:paraId="7C077924" w14:textId="77777777" w:rsidTr="003C4702"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496CACC" w14:textId="77777777" w:rsidR="00831CEC" w:rsidRPr="00AD5799" w:rsidRDefault="00831CEC" w:rsidP="00831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7EEDF68" w14:textId="77777777" w:rsidR="00831CEC" w:rsidRPr="00AD5799" w:rsidRDefault="00831CEC" w:rsidP="00831CE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0022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u</w:t>
            </w:r>
            <w:proofErr w:type="spellEnd"/>
            <w:r w:rsidRPr="0020022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Quoc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1FD76D1" w14:textId="77777777" w:rsidR="00831CEC" w:rsidRPr="00AD5799" w:rsidRDefault="00831CEC" w:rsidP="00831C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3C40832" w14:textId="77777777" w:rsidR="00831CEC" w:rsidRDefault="00831CEC" w:rsidP="00831CEC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Pr="00EB6152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7B1898" w14:textId="77777777" w:rsidR="00831CEC" w:rsidRPr="00062D8B" w:rsidRDefault="00831CEC" w:rsidP="00831C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6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76B3C10" w14:textId="77777777" w:rsidR="00831CEC" w:rsidRDefault="00831CEC" w:rsidP="00831CEC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Pr="00AC0132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EBF82D" w14:textId="77777777" w:rsidR="00831CEC" w:rsidRPr="00062D8B" w:rsidRDefault="00831CEC" w:rsidP="00831C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5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29C78F8" w14:textId="77777777" w:rsidR="00831CEC" w:rsidRDefault="00831CEC" w:rsidP="00831CEC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6</w:t>
            </w:r>
            <w:r w:rsidRPr="00AE316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D9726C" w14:textId="77777777" w:rsidR="00831CEC" w:rsidRPr="00062D8B" w:rsidRDefault="00831CEC" w:rsidP="00831C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-844</w:t>
            </w:r>
          </w:p>
        </w:tc>
      </w:tr>
    </w:tbl>
    <w:p w14:paraId="45BF5E1A" w14:textId="77777777" w:rsidR="00642ED7" w:rsidRDefault="00C5451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AD579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proofErr w:type="spellEnd"/>
      <w:r w:rsidRPr="00AD5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gramStart"/>
      <w:r w:rsidRPr="00AD5799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proofErr w:type="gramEnd"/>
      <w:r w:rsidRPr="00AD5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umbers refer to the designations in Fig</w:t>
      </w:r>
      <w:r w:rsidR="009211AF">
        <w:rPr>
          <w:rFonts w:ascii="Times New Roman" w:hAnsi="Times New Roman" w:cs="Times New Roman"/>
          <w:color w:val="000000" w:themeColor="text1"/>
          <w:sz w:val="22"/>
          <w:szCs w:val="22"/>
        </w:rPr>
        <w:t>ure</w:t>
      </w:r>
      <w:r w:rsidRPr="00AD5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1</w:t>
      </w:r>
      <w:r w:rsidR="009211AF"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Pr="00AD5799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5989E762" w14:textId="77777777" w:rsidR="00642ED7" w:rsidRDefault="00642ED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1A7E6F93" w14:textId="77777777" w:rsidR="00642ED7" w:rsidRPr="00AD5799" w:rsidRDefault="00642ED7" w:rsidP="00642ED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D5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2.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ab/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Pr="00AD5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tivity concentrations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of natural radionuclides in soil</w:t>
      </w:r>
      <w:r w:rsidRPr="00AD5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03"/>
        <w:gridCol w:w="1806"/>
        <w:gridCol w:w="563"/>
        <w:gridCol w:w="1126"/>
        <w:gridCol w:w="1126"/>
        <w:gridCol w:w="1127"/>
        <w:gridCol w:w="1126"/>
        <w:gridCol w:w="1126"/>
        <w:gridCol w:w="1127"/>
      </w:tblGrid>
      <w:tr w:rsidR="00642ED7" w:rsidRPr="00AD5799" w14:paraId="35C7C0B3" w14:textId="77777777" w:rsidTr="001526B1">
        <w:tc>
          <w:tcPr>
            <w:tcW w:w="603" w:type="dxa"/>
            <w:vMerge w:val="restart"/>
            <w:tcBorders>
              <w:left w:val="nil"/>
              <w:right w:val="nil"/>
            </w:tcBorders>
            <w:vAlign w:val="center"/>
          </w:tcPr>
          <w:p w14:paraId="7F8B0D20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806" w:type="dxa"/>
            <w:vMerge w:val="restart"/>
            <w:tcBorders>
              <w:left w:val="nil"/>
              <w:right w:val="nil"/>
            </w:tcBorders>
            <w:vAlign w:val="center"/>
          </w:tcPr>
          <w:p w14:paraId="148383B5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nicipality</w:t>
            </w:r>
          </w:p>
        </w:tc>
        <w:tc>
          <w:tcPr>
            <w:tcW w:w="563" w:type="dxa"/>
            <w:vMerge w:val="restart"/>
            <w:tcBorders>
              <w:left w:val="nil"/>
              <w:right w:val="nil"/>
            </w:tcBorders>
            <w:vAlign w:val="center"/>
          </w:tcPr>
          <w:p w14:paraId="14606CA1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6758" w:type="dxa"/>
            <w:gridSpan w:val="6"/>
            <w:tcBorders>
              <w:left w:val="nil"/>
              <w:right w:val="nil"/>
            </w:tcBorders>
          </w:tcPr>
          <w:p w14:paraId="523426F7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tivity concentration (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q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kg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642ED7" w:rsidRPr="00AD5799" w14:paraId="3B87CAB3" w14:textId="77777777" w:rsidTr="001526B1">
        <w:tc>
          <w:tcPr>
            <w:tcW w:w="603" w:type="dxa"/>
            <w:vMerge/>
            <w:tcBorders>
              <w:left w:val="nil"/>
              <w:right w:val="nil"/>
            </w:tcBorders>
          </w:tcPr>
          <w:p w14:paraId="4B386D3E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</w:tcPr>
          <w:p w14:paraId="4EC3B1AC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3" w:type="dxa"/>
            <w:vMerge/>
            <w:tcBorders>
              <w:left w:val="nil"/>
              <w:right w:val="nil"/>
            </w:tcBorders>
          </w:tcPr>
          <w:p w14:paraId="4483FEA2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52" w:type="dxa"/>
            <w:gridSpan w:val="2"/>
            <w:tcBorders>
              <w:left w:val="nil"/>
              <w:right w:val="nil"/>
            </w:tcBorders>
          </w:tcPr>
          <w:p w14:paraId="16CC5CF4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38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</w:t>
            </w:r>
          </w:p>
        </w:tc>
        <w:tc>
          <w:tcPr>
            <w:tcW w:w="2253" w:type="dxa"/>
            <w:gridSpan w:val="2"/>
            <w:tcBorders>
              <w:left w:val="nil"/>
              <w:right w:val="nil"/>
            </w:tcBorders>
          </w:tcPr>
          <w:p w14:paraId="3916B6C9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32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</w:t>
            </w:r>
          </w:p>
        </w:tc>
        <w:tc>
          <w:tcPr>
            <w:tcW w:w="2253" w:type="dxa"/>
            <w:gridSpan w:val="2"/>
            <w:tcBorders>
              <w:left w:val="nil"/>
              <w:right w:val="nil"/>
            </w:tcBorders>
          </w:tcPr>
          <w:p w14:paraId="376F1510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40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</w:t>
            </w:r>
          </w:p>
        </w:tc>
      </w:tr>
      <w:tr w:rsidR="00642ED7" w:rsidRPr="00AD5799" w14:paraId="2800159C" w14:textId="77777777" w:rsidTr="001526B1">
        <w:tc>
          <w:tcPr>
            <w:tcW w:w="603" w:type="dxa"/>
            <w:vMerge/>
            <w:tcBorders>
              <w:left w:val="nil"/>
              <w:right w:val="nil"/>
            </w:tcBorders>
          </w:tcPr>
          <w:p w14:paraId="6377FE3B" w14:textId="77777777" w:rsidR="00642ED7" w:rsidRPr="00AD5799" w:rsidRDefault="00642ED7" w:rsidP="001526B1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</w:tcPr>
          <w:p w14:paraId="0D610909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3" w:type="dxa"/>
            <w:vMerge/>
            <w:tcBorders>
              <w:left w:val="nil"/>
              <w:right w:val="nil"/>
            </w:tcBorders>
          </w:tcPr>
          <w:p w14:paraId="5EA44B73" w14:textId="77777777" w:rsidR="00642ED7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5FEF68EC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age</w:t>
            </w: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7E990005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ge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4EA2BB4C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age</w:t>
            </w: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53F839A3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ge</w:t>
            </w: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74C7F2AF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age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35B626ED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ge</w:t>
            </w:r>
          </w:p>
        </w:tc>
      </w:tr>
      <w:tr w:rsidR="00642ED7" w:rsidRPr="00AD5799" w14:paraId="694E04C0" w14:textId="77777777" w:rsidTr="001526B1">
        <w:tc>
          <w:tcPr>
            <w:tcW w:w="60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49CE66" w14:textId="77777777" w:rsidR="00642ED7" w:rsidRPr="00AD5799" w:rsidRDefault="00642ED7" w:rsidP="001526B1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7FF8E4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i Chau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7C3ADD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EB09D4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E4BFD1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149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9F786F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DC2D6A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-126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C71559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7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4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8AC900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-1014</w:t>
            </w:r>
          </w:p>
        </w:tc>
      </w:tr>
      <w:tr w:rsidR="00642ED7" w:rsidRPr="00AD5799" w14:paraId="096B3A7C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192E56" w14:textId="77777777" w:rsidR="00642ED7" w:rsidRPr="00AD5799" w:rsidRDefault="00642ED7" w:rsidP="001526B1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138B5B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en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Bie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D61478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DC4DE1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A4AE8C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5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C8E371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CA0A78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1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005BB6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0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CB1ED9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-928</w:t>
            </w:r>
          </w:p>
        </w:tc>
      </w:tr>
      <w:tr w:rsidR="00642ED7" w:rsidRPr="00AD5799" w14:paraId="38CEDDA0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AF5DBE" w14:textId="77777777" w:rsidR="00642ED7" w:rsidRPr="00AD5799" w:rsidRDefault="00642ED7" w:rsidP="001526B1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AC32CA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o Cai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255775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9908E1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F696BA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-1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012222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872D8B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1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EB1A5D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0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5F5F10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-758</w:t>
            </w:r>
          </w:p>
        </w:tc>
      </w:tr>
      <w:tr w:rsidR="00642ED7" w:rsidRPr="00AD5799" w14:paraId="3A93B69B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1923DB" w14:textId="77777777" w:rsidR="00642ED7" w:rsidRPr="00AD5799" w:rsidRDefault="00642ED7" w:rsidP="001526B1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817582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a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iang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85B3E6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5356D2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368F15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1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1BD578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D94950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1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DE7169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3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B179A0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7-1270</w:t>
            </w:r>
          </w:p>
        </w:tc>
      </w:tr>
      <w:tr w:rsidR="00642ED7" w:rsidRPr="00AD5799" w14:paraId="1B538488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D13D16" w14:textId="77777777" w:rsidR="00642ED7" w:rsidRPr="00AD5799" w:rsidRDefault="00642ED7" w:rsidP="001526B1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215A99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o Ban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9D5EBE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48A3F2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C65DBF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-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073244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20384A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-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1C43B3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8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5E1B8C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-581</w:t>
            </w:r>
          </w:p>
        </w:tc>
      </w:tr>
      <w:tr w:rsidR="00642ED7" w:rsidRPr="00AD5799" w14:paraId="0CDFD682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10117F" w14:textId="77777777" w:rsidR="00642ED7" w:rsidRPr="00AD5799" w:rsidRDefault="00642ED7" w:rsidP="001526B1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7C28E6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uyen Quan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39F1D2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FEDF47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C88668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D8EE90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44FFA6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-1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106E86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4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6D082F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3-1017</w:t>
            </w:r>
          </w:p>
        </w:tc>
      </w:tr>
      <w:tr w:rsidR="00642ED7" w:rsidRPr="00AD5799" w14:paraId="28E7A0CB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34EE21" w14:textId="77777777" w:rsidR="00642ED7" w:rsidRPr="00AD5799" w:rsidRDefault="00642ED7" w:rsidP="001526B1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A0249B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n Bai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A92620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2885FA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A86E1D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-7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94FB0A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6FB64A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FC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1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B11CA9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4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A548D3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2-1290</w:t>
            </w:r>
          </w:p>
        </w:tc>
      </w:tr>
      <w:tr w:rsidR="00642ED7" w:rsidRPr="00AD5799" w14:paraId="07DACB48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1052ED" w14:textId="77777777" w:rsidR="00642ED7" w:rsidRPr="00AD5799" w:rsidRDefault="00642ED7" w:rsidP="001526B1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4A3D5D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c Ka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210EDF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44650A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E51D48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A11552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BBAD2D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1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EF6EA3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4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745482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-834</w:t>
            </w:r>
          </w:p>
        </w:tc>
      </w:tr>
      <w:tr w:rsidR="00642ED7" w:rsidRPr="00AD5799" w14:paraId="78B12999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B54AA4" w14:textId="77777777" w:rsidR="00642ED7" w:rsidRPr="00AD5799" w:rsidRDefault="00642ED7" w:rsidP="001526B1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FD6C58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ng S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321BB3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5D708E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B3B8DA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5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C73EB1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BCC851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1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5DB839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1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7132A9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-1320</w:t>
            </w:r>
          </w:p>
        </w:tc>
      </w:tr>
      <w:tr w:rsidR="00642ED7" w:rsidRPr="00AD5799" w14:paraId="3A070F60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95D93B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BB6FA4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ai Nguye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B6E429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5BBCDB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68EDBC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750668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83BE10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-1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1F5670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43CC71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9-343</w:t>
            </w:r>
          </w:p>
        </w:tc>
      </w:tr>
      <w:tr w:rsidR="00642ED7" w:rsidRPr="00AD5799" w14:paraId="2DA4F3E3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E5A753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50DFA2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u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o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A04ACD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628B8A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900AA6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F529CB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512005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1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464065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5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216824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-835</w:t>
            </w:r>
          </w:p>
        </w:tc>
      </w:tr>
      <w:tr w:rsidR="00642ED7" w:rsidRPr="00AD5799" w14:paraId="4B06B672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2D17E5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FA6A28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Vinh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uc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C762B1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21D1D5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7B8E53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-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0FFDF6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8EB138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1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3165B9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2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181C69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-696</w:t>
            </w:r>
          </w:p>
        </w:tc>
      </w:tr>
      <w:tr w:rsidR="00642ED7" w:rsidRPr="00AD5799" w14:paraId="49478440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920622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023493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ac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iang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A7A64C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A3829B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D65BB6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892212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ECD4EB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FC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B1270C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4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33AB83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7-491</w:t>
            </w:r>
          </w:p>
        </w:tc>
      </w:tr>
      <w:tr w:rsidR="00642ED7" w:rsidRPr="00AD5799" w14:paraId="73172F76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A965EA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B7939C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Quang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nh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A673BB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B29F47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955888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724F6C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5D9903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1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C3B31A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7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BAA9F6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4-916</w:t>
            </w:r>
          </w:p>
        </w:tc>
      </w:tr>
      <w:tr w:rsidR="00642ED7" w:rsidRPr="00AD5799" w14:paraId="16456BF4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84ADB0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082177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ac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nh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F8949E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6A48B1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73793B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FE987D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2CB4E6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24ABF3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6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E585A9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6-386</w:t>
            </w:r>
          </w:p>
        </w:tc>
      </w:tr>
      <w:tr w:rsidR="00642ED7" w:rsidRPr="00AD5799" w14:paraId="4D77FC57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4B3507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3E08A9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n L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DF214C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0D4A08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DE048E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-1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616194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E921C3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C11C1E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8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60826A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-942</w:t>
            </w:r>
          </w:p>
        </w:tc>
      </w:tr>
      <w:tr w:rsidR="00642ED7" w:rsidRPr="00AD5799" w14:paraId="496D6D4F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187BBC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4FA4E1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a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i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750D73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91DA16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682148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D1B633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47A3B6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7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604726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5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9641F7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5-602</w:t>
            </w:r>
          </w:p>
        </w:tc>
      </w:tr>
      <w:tr w:rsidR="00642ED7" w:rsidRPr="00AD5799" w14:paraId="70185C72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073B9B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865CDC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i Duon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A53C8F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113594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4163BB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-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9BC52A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E7B9FE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-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D72807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9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277DF7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9-330</w:t>
            </w:r>
          </w:p>
        </w:tc>
      </w:tr>
      <w:tr w:rsidR="00642ED7" w:rsidRPr="00AD5799" w14:paraId="641EB7C8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9F7B05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3F6787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a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nh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73717F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D5EB9B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BC6451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1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612416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B21D5C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6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1D2331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2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DC07AA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-801</w:t>
            </w:r>
          </w:p>
        </w:tc>
      </w:tr>
      <w:tr w:rsidR="00642ED7" w:rsidRPr="00AD5799" w14:paraId="7289D069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7D6840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1504A4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ai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ong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5FD38E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43CF78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7B031C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33452E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F1C0CB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-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7DDF60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3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EF1F1F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-680</w:t>
            </w:r>
          </w:p>
        </w:tc>
      </w:tr>
      <w:tr w:rsidR="00642ED7" w:rsidRPr="00AD5799" w14:paraId="0F367C6D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0D3891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3FE639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ng Ye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6FE07D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03F5B3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F5A926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-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66D778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64E711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01542A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5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0692B1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-532</w:t>
            </w:r>
          </w:p>
        </w:tc>
      </w:tr>
      <w:tr w:rsidR="00642ED7" w:rsidRPr="00AD5799" w14:paraId="317F67AD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501932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E36475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 Na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91DFC6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42B81F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9E6D95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4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DEAB66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62195C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-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73A5D4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2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ADAAD4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9-856</w:t>
            </w:r>
          </w:p>
        </w:tc>
      </w:tr>
      <w:tr w:rsidR="00642ED7" w:rsidRPr="00AD5799" w14:paraId="0C2F4961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B91775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C5EBDF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ai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nh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F6BA55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570D25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A01C1B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632595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A57C93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A8FD20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3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0399C8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-786</w:t>
            </w:r>
          </w:p>
        </w:tc>
      </w:tr>
      <w:tr w:rsidR="00642ED7" w:rsidRPr="00AD5799" w14:paraId="7F4206C3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1EB8CD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A44A8A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nh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nh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CC8792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79B432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02B8EE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7D6956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3EF124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B5D74F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9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11B462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-754</w:t>
            </w:r>
          </w:p>
        </w:tc>
      </w:tr>
      <w:tr w:rsidR="00642ED7" w:rsidRPr="00AD5799" w14:paraId="26F37543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0A6E03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2B36A4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am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nh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DC0B58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ABF9AC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9618FF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49BC7E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D0D6B0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-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C8D827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4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19558A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-595</w:t>
            </w:r>
          </w:p>
        </w:tc>
      </w:tr>
      <w:tr w:rsidR="00642ED7" w:rsidRPr="00AD5799" w14:paraId="52DAB8F9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E654EB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54A372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anh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a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0F31B8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F32980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8BDC2F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8AB1E5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D76839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C617DF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0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8E6C39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890</w:t>
            </w:r>
          </w:p>
        </w:tc>
      </w:tr>
      <w:tr w:rsidR="00642ED7" w:rsidRPr="00AD5799" w14:paraId="3483B077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F7025F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22CF27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ghe </w:t>
            </w:r>
            <w:proofErr w:type="gram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</w:t>
            </w:r>
            <w:proofErr w:type="gram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71E06F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BBF74A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0A9A1C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C72846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60C1E5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1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FB5E6F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4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62A5EA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4-1114</w:t>
            </w:r>
          </w:p>
        </w:tc>
      </w:tr>
      <w:tr w:rsidR="00642ED7" w:rsidRPr="00AD5799" w14:paraId="0F1D234A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159062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50E08F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a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nh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C3A970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47FF35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168613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223702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A512BB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CC62F4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4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FD0E5F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2-819</w:t>
            </w:r>
          </w:p>
        </w:tc>
      </w:tr>
      <w:tr w:rsidR="00642ED7" w:rsidRPr="00AD5799" w14:paraId="5FF39829" w14:textId="77777777" w:rsidTr="001526B1"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BDF7A03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758C4C4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Quang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nh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38180D3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A37EE9A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483ECA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C95C85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124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DEF143C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Pr="00AC5E7F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E82B4C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FC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140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0D1D2DB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7</w:t>
            </w:r>
            <w:r w:rsidRPr="009958DC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930A00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8-796</w:t>
            </w:r>
          </w:p>
        </w:tc>
      </w:tr>
    </w:tbl>
    <w:p w14:paraId="1F2147F8" w14:textId="77777777" w:rsidR="00642ED7" w:rsidRDefault="00642ED7" w:rsidP="00642ED7">
      <w:pPr>
        <w:jc w:val="right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AD5799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Continued</w:t>
      </w:r>
    </w:p>
    <w:p w14:paraId="5AD2BE39" w14:textId="77777777" w:rsidR="00642ED7" w:rsidRDefault="00642ED7" w:rsidP="00642ED7">
      <w:pPr>
        <w:widowControl/>
        <w:jc w:val="left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i/>
          <w:color w:val="000000" w:themeColor="text1"/>
          <w:sz w:val="22"/>
          <w:szCs w:val="22"/>
        </w:rP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03"/>
        <w:gridCol w:w="1806"/>
        <w:gridCol w:w="563"/>
        <w:gridCol w:w="1126"/>
        <w:gridCol w:w="1126"/>
        <w:gridCol w:w="1127"/>
        <w:gridCol w:w="1126"/>
        <w:gridCol w:w="1126"/>
        <w:gridCol w:w="1127"/>
      </w:tblGrid>
      <w:tr w:rsidR="00642ED7" w:rsidRPr="00AD5799" w14:paraId="06DAC422" w14:textId="77777777" w:rsidTr="001526B1">
        <w:tc>
          <w:tcPr>
            <w:tcW w:w="603" w:type="dxa"/>
            <w:vMerge w:val="restart"/>
            <w:tcBorders>
              <w:left w:val="nil"/>
              <w:right w:val="nil"/>
            </w:tcBorders>
            <w:vAlign w:val="center"/>
          </w:tcPr>
          <w:p w14:paraId="61D87556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o.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806" w:type="dxa"/>
            <w:vMerge w:val="restart"/>
            <w:tcBorders>
              <w:left w:val="nil"/>
              <w:right w:val="nil"/>
            </w:tcBorders>
            <w:vAlign w:val="center"/>
          </w:tcPr>
          <w:p w14:paraId="481A3BE8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nicipality</w:t>
            </w:r>
          </w:p>
        </w:tc>
        <w:tc>
          <w:tcPr>
            <w:tcW w:w="563" w:type="dxa"/>
            <w:vMerge w:val="restart"/>
            <w:tcBorders>
              <w:left w:val="nil"/>
              <w:right w:val="nil"/>
            </w:tcBorders>
            <w:vAlign w:val="center"/>
          </w:tcPr>
          <w:p w14:paraId="3179210D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6758" w:type="dxa"/>
            <w:gridSpan w:val="6"/>
            <w:tcBorders>
              <w:left w:val="nil"/>
              <w:right w:val="nil"/>
            </w:tcBorders>
          </w:tcPr>
          <w:p w14:paraId="0EF5CD89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tivity concentration (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q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kg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642ED7" w:rsidRPr="00AD5799" w14:paraId="46FB9B46" w14:textId="77777777" w:rsidTr="001526B1">
        <w:tc>
          <w:tcPr>
            <w:tcW w:w="603" w:type="dxa"/>
            <w:vMerge/>
            <w:tcBorders>
              <w:left w:val="nil"/>
              <w:right w:val="nil"/>
            </w:tcBorders>
          </w:tcPr>
          <w:p w14:paraId="11A30B25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</w:tcPr>
          <w:p w14:paraId="36EF4629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3" w:type="dxa"/>
            <w:vMerge/>
            <w:tcBorders>
              <w:left w:val="nil"/>
              <w:right w:val="nil"/>
            </w:tcBorders>
          </w:tcPr>
          <w:p w14:paraId="146363D2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52" w:type="dxa"/>
            <w:gridSpan w:val="2"/>
            <w:tcBorders>
              <w:left w:val="nil"/>
              <w:right w:val="nil"/>
            </w:tcBorders>
          </w:tcPr>
          <w:p w14:paraId="43F9295C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38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</w:t>
            </w:r>
          </w:p>
        </w:tc>
        <w:tc>
          <w:tcPr>
            <w:tcW w:w="2253" w:type="dxa"/>
            <w:gridSpan w:val="2"/>
            <w:tcBorders>
              <w:left w:val="nil"/>
              <w:right w:val="nil"/>
            </w:tcBorders>
          </w:tcPr>
          <w:p w14:paraId="48B47F7E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32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</w:t>
            </w:r>
          </w:p>
        </w:tc>
        <w:tc>
          <w:tcPr>
            <w:tcW w:w="2253" w:type="dxa"/>
            <w:gridSpan w:val="2"/>
            <w:tcBorders>
              <w:left w:val="nil"/>
              <w:right w:val="nil"/>
            </w:tcBorders>
          </w:tcPr>
          <w:p w14:paraId="4F8BF324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40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</w:t>
            </w:r>
          </w:p>
        </w:tc>
      </w:tr>
      <w:tr w:rsidR="00642ED7" w:rsidRPr="00AD5799" w14:paraId="5E9D600C" w14:textId="77777777" w:rsidTr="001526B1">
        <w:tc>
          <w:tcPr>
            <w:tcW w:w="603" w:type="dxa"/>
            <w:vMerge/>
            <w:tcBorders>
              <w:left w:val="nil"/>
              <w:right w:val="nil"/>
            </w:tcBorders>
          </w:tcPr>
          <w:p w14:paraId="3D80952F" w14:textId="77777777" w:rsidR="00642ED7" w:rsidRPr="00AD5799" w:rsidRDefault="00642ED7" w:rsidP="001526B1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</w:tcPr>
          <w:p w14:paraId="08E8143A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3" w:type="dxa"/>
            <w:vMerge/>
            <w:tcBorders>
              <w:left w:val="nil"/>
              <w:right w:val="nil"/>
            </w:tcBorders>
          </w:tcPr>
          <w:p w14:paraId="4A5CBAFA" w14:textId="77777777" w:rsidR="00642ED7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627DF4B7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age</w:t>
            </w: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1521FFE7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ge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5462F837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age</w:t>
            </w: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73D931C4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ge</w:t>
            </w: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6E571999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age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1E7DE3EB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ge</w:t>
            </w:r>
          </w:p>
        </w:tc>
      </w:tr>
      <w:tr w:rsidR="00642ED7" w:rsidRPr="00AD5799" w14:paraId="1BD0DBE9" w14:textId="77777777" w:rsidTr="001526B1">
        <w:tc>
          <w:tcPr>
            <w:tcW w:w="60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7A969B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F0A7E1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uang Tri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6527F9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BB4F01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D2A125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44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7CE2BC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12F50D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77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106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4FDAC0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7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8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87D3AF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-872</w:t>
            </w:r>
          </w:p>
        </w:tc>
      </w:tr>
      <w:tr w:rsidR="00642ED7" w:rsidRPr="00AD5799" w14:paraId="4C2BD86A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912C5F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601139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ua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ien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Hu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81BA4E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D53340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1C142F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1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3F4B88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416F01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1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4C67F5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5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3CFFBD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-1210</w:t>
            </w:r>
          </w:p>
        </w:tc>
      </w:tr>
      <w:tr w:rsidR="00642ED7" w:rsidRPr="00AD5799" w14:paraId="6527DF04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1A43EF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ACF11B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632E">
              <w:rPr>
                <w:rFonts w:ascii="Times New Roman" w:hAnsi="Times New Roman" w:cs="Times New Roman"/>
                <w:sz w:val="22"/>
                <w:szCs w:val="22"/>
              </w:rPr>
              <w:t>Da Nan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AA6502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F1F384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17D71C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A423F0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039511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-1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7A6FB6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1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1C7E58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6-1060</w:t>
            </w:r>
          </w:p>
        </w:tc>
      </w:tr>
      <w:tr w:rsidR="00642ED7" w:rsidRPr="00AD5799" w14:paraId="15D8AEFE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A38F9E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C98135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uang Na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6E9BCF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5C079A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9C69A5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5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8DE2D0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4339C8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0C5691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5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61D944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-1340</w:t>
            </w:r>
          </w:p>
        </w:tc>
      </w:tr>
      <w:tr w:rsidR="00642ED7" w:rsidRPr="00AD5799" w14:paraId="0C569FDF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BDFCF9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9EA6DC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uang Ngai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742DED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129512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EDA150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5268BB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88B2A4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1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39F5DA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1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996F7C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-875</w:t>
            </w:r>
          </w:p>
        </w:tc>
      </w:tr>
      <w:tr w:rsidR="00642ED7" w:rsidRPr="00AD5799" w14:paraId="0770444D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3FEDD9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9494BF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nh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nh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1B210D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CFDC5E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45EAAC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1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48B13C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C4223D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1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625706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36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B16B5A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-1910</w:t>
            </w:r>
          </w:p>
        </w:tc>
      </w:tr>
      <w:tr w:rsidR="00642ED7" w:rsidRPr="00AD5799" w14:paraId="6089E33D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F8E0F6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DB36E6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u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Ye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D6075F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E59E0E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ED510E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-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4B7B59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C7E970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1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533AF0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38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08ED71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3-1687</w:t>
            </w:r>
          </w:p>
        </w:tc>
      </w:tr>
      <w:tr w:rsidR="00642ED7" w:rsidRPr="00AD5799" w14:paraId="72099BE5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DF772D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EBAEEC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hanh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a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A268B5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979A7A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0E3967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9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BCDA4A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0F39BB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-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26742E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7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43D9DC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3-1425</w:t>
            </w:r>
          </w:p>
        </w:tc>
      </w:tr>
      <w:tr w:rsidR="00642ED7" w:rsidRPr="00AD5799" w14:paraId="65BC2ED5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AE8B43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2178E8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nh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uan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2847F4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5D3627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F36031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BE1278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D730D5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1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790770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5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1F3189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1480</w:t>
            </w:r>
          </w:p>
        </w:tc>
      </w:tr>
      <w:tr w:rsidR="00642ED7" w:rsidRPr="00AD5799" w14:paraId="4B93D19A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5D87F4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358F08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nh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uan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BCF542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19A62A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087425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5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5C95F1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F12AF8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6D7F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8B6D7F">
              <w:rPr>
                <w:rFonts w:ascii="Times New Roman" w:hAnsi="Times New Roman" w:cs="Times New Roman"/>
                <w:sz w:val="22"/>
                <w:szCs w:val="22"/>
              </w:rPr>
              <w:t>-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0A6601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6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F7FC38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-1200</w:t>
            </w:r>
          </w:p>
        </w:tc>
      </w:tr>
      <w:tr w:rsidR="00642ED7" w:rsidRPr="00AD5799" w14:paraId="1BAD56FB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DCD1F2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6EF1F4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on Tu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44EA97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E89D1A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DFC25E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305468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2305D4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1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A36D02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5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99BB25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-1650</w:t>
            </w:r>
          </w:p>
        </w:tc>
      </w:tr>
      <w:tr w:rsidR="00642ED7" w:rsidRPr="00AD5799" w14:paraId="43B3B897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EE9B2C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C3C578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ia Lai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7B684F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5D5EC3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09444C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1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8DC8D7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5EA08B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17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41D66E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3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CBFCF3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1850</w:t>
            </w:r>
          </w:p>
        </w:tc>
      </w:tr>
      <w:tr w:rsidR="00642ED7" w:rsidRPr="00AD5799" w14:paraId="148DEFEE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BD492D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AD38C2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c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a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675C85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551F54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9F9827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-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9D0AAD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AF7666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6D7F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8B6D7F">
              <w:rPr>
                <w:rFonts w:ascii="Times New Roman" w:hAnsi="Times New Roman" w:cs="Times New Roman"/>
                <w:sz w:val="22"/>
                <w:szCs w:val="22"/>
              </w:rPr>
              <w:t>-1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5E0217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5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8320CB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-1260</w:t>
            </w:r>
          </w:p>
        </w:tc>
      </w:tr>
      <w:tr w:rsidR="00642ED7" w:rsidRPr="00AD5799" w14:paraId="4C5D9EC2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3A2B65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9F826D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c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g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5B8D68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4C8149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089154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BC2C1D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F54442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-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4844C8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8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839E52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-694</w:t>
            </w:r>
          </w:p>
        </w:tc>
      </w:tr>
      <w:tr w:rsidR="00642ED7" w:rsidRPr="00AD5799" w14:paraId="7C8B651A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A052B1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911E74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m Don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4A0CEE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DEB033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1A4EAB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48F487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D9A301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-1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4F2D8B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6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92DF3F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-1312</w:t>
            </w:r>
          </w:p>
        </w:tc>
      </w:tr>
      <w:tr w:rsidR="00642ED7" w:rsidRPr="00AD5799" w14:paraId="41F7467F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B281F9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30D3BE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nh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huo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381942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2DCEEB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67F452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14DDA8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885723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-1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83C323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9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E2056E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-783</w:t>
            </w:r>
          </w:p>
        </w:tc>
      </w:tr>
      <w:tr w:rsidR="00642ED7" w:rsidRPr="00AD5799" w14:paraId="5F66DD84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584171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D35495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ong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i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60AB60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9B5425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F7FA36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3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46E39A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9659B2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59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FBD7D6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6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93DBDF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-3145</w:t>
            </w:r>
          </w:p>
        </w:tc>
      </w:tr>
      <w:tr w:rsidR="00642ED7" w:rsidRPr="00AD5799" w14:paraId="7937F70A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4CF330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1A30F0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 Ria-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ung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au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D41905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D08047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D5E4C2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-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B5AC75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A5F75F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-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0FBC73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4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BD3F72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9-477</w:t>
            </w:r>
          </w:p>
        </w:tc>
      </w:tr>
      <w:tr w:rsidR="00642ED7" w:rsidRPr="00AD5799" w14:paraId="5FE2ED1F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0D39C9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6EB74C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ay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nh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7AD25F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E578B4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546456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-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9A1400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FE3F42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CD992C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6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7A10CA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-404</w:t>
            </w:r>
          </w:p>
        </w:tc>
      </w:tr>
      <w:tr w:rsidR="00642ED7" w:rsidRPr="00AD5799" w14:paraId="6803AB5A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AFB301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72E0B1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nh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Duon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22AA08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E1FCE6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AFF777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08B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B5905C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6FE447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08BA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953CE1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7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4D4959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08BA">
              <w:rPr>
                <w:rFonts w:ascii="Times New Roman" w:hAnsi="Times New Roman" w:cs="Times New Roman"/>
                <w:sz w:val="22"/>
                <w:szCs w:val="22"/>
              </w:rPr>
              <w:t>5-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</w:tr>
      <w:tr w:rsidR="00642ED7" w:rsidRPr="00AD5799" w14:paraId="24B7CC78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D19B98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4B18BE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 Chi Minh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011B0B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777607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F795EE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3F8576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EFAF1C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1D88F1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3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1B7DD9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-653</w:t>
            </w:r>
          </w:p>
        </w:tc>
      </w:tr>
      <w:tr w:rsidR="00642ED7" w:rsidRPr="00AD5799" w14:paraId="2D82B4EE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2BDAE1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78C7EC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ng A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9A8EF0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6A5DBD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9AD940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5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8D51EE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8CDD98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1DEAA8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3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9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C01216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9-1144</w:t>
            </w:r>
          </w:p>
        </w:tc>
      </w:tr>
      <w:tr w:rsidR="00642ED7" w:rsidRPr="00AD5799" w14:paraId="3481EB5B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63C743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DFFCAE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ien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iang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ED608D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9DC3AE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68EED5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9F4EB4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9B0364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-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DDEF6B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6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369869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9-550</w:t>
            </w:r>
          </w:p>
        </w:tc>
      </w:tr>
      <w:tr w:rsidR="00642ED7" w:rsidRPr="00AD5799" w14:paraId="5FB6F286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2EDB85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A878DF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n Tr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31F114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FA85F3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F19485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DB729C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C8784F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-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BC1391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5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47633D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2-667</w:t>
            </w:r>
          </w:p>
        </w:tc>
      </w:tr>
      <w:tr w:rsidR="00642ED7" w:rsidRPr="00AD5799" w14:paraId="33A40E60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82F6F1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48437C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ong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ap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51ADE9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899086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7A2619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1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143027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87FBF1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-1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D93A1A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5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969A23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-921</w:t>
            </w:r>
          </w:p>
        </w:tc>
      </w:tr>
      <w:tr w:rsidR="00642ED7" w:rsidRPr="00AD5799" w14:paraId="567B2464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C854AA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64C4CB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</w:t>
            </w:r>
            <w:proofErr w:type="gram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iang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DE5AB8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4AF673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DD56B2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-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53B7FE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C65022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FCFF6C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0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DF8841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-932</w:t>
            </w:r>
          </w:p>
        </w:tc>
      </w:tr>
      <w:tr w:rsidR="00642ED7" w:rsidRPr="00AD5799" w14:paraId="2C539572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2FF70E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25AF0D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nh Lon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B94CD4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C54952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9A7C45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-7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9E46B9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0BF103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1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29D6B5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9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1EB6B1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1-1366</w:t>
            </w:r>
          </w:p>
        </w:tc>
      </w:tr>
      <w:tr w:rsidR="00642ED7" w:rsidRPr="00AD5799" w14:paraId="0C5F5484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98F488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E9CF24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an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o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BC415E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2469D9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FD743D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6109CD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C1B572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1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5AA431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8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59B41C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-1346</w:t>
            </w:r>
          </w:p>
        </w:tc>
      </w:tr>
      <w:tr w:rsidR="00642ED7" w:rsidRPr="00AD5799" w14:paraId="703253DB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3A043A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C0F6BC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u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iang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C65466" w14:textId="77777777" w:rsidR="00642ED7" w:rsidRPr="00D74FB7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4FB7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A0BF8C" w14:textId="77777777" w:rsidR="00642ED7" w:rsidRPr="00D74FB7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4FB7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E12652" w14:textId="77777777" w:rsidR="00642ED7" w:rsidRPr="00D74FB7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4FB7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87BDB4" w14:textId="77777777" w:rsidR="00642ED7" w:rsidRPr="00D74FB7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4FB7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8578C9" w14:textId="77777777" w:rsidR="00642ED7" w:rsidRPr="00D74FB7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4FB7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77920F" w14:textId="77777777" w:rsidR="00642ED7" w:rsidRPr="00D74FB7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4FB7">
              <w:rPr>
                <w:rFonts w:ascii="Times New Roman" w:hAnsi="Times New Roman" w:cs="Times New Roman"/>
                <w:sz w:val="22"/>
                <w:szCs w:val="22"/>
              </w:rPr>
              <w:t>79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2B1786" w14:textId="77777777" w:rsidR="00642ED7" w:rsidRPr="00D74FB7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4FB7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</w:p>
        </w:tc>
      </w:tr>
      <w:tr w:rsidR="00642ED7" w:rsidRPr="00AD5799" w14:paraId="412F9706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C7F324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C78C35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0022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a</w:t>
            </w:r>
            <w:proofErr w:type="spellEnd"/>
            <w:r w:rsidRPr="0020022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inh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5ACF2D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CAF059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738209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508F46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9561F3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DB61DF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8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468380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-1014</w:t>
            </w:r>
          </w:p>
        </w:tc>
      </w:tr>
      <w:tr w:rsidR="00642ED7" w:rsidRPr="00AD5799" w14:paraId="15E742DE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C18CA2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3CF951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0022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c Tran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3589CB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F403D7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4439CE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6A607C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046E47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0795F4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8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10645E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3-779</w:t>
            </w:r>
          </w:p>
        </w:tc>
      </w:tr>
      <w:tr w:rsidR="00642ED7" w:rsidRPr="00AD5799" w14:paraId="44953C31" w14:textId="77777777" w:rsidTr="001526B1"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3FD0228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C48AB9E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0022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c Lieu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AECCC9B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397201B1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51714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B7C3A8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2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5D9F47F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355F25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859EA1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39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12234EF2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8</w:t>
            </w:r>
            <w:r w:rsidRPr="00C717F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986630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-472</w:t>
            </w:r>
          </w:p>
        </w:tc>
      </w:tr>
    </w:tbl>
    <w:p w14:paraId="2C330E47" w14:textId="77777777" w:rsidR="00642ED7" w:rsidRPr="00AD5799" w:rsidRDefault="00642ED7" w:rsidP="00642ED7">
      <w:pPr>
        <w:jc w:val="righ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D5799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Continued</w:t>
      </w:r>
    </w:p>
    <w:p w14:paraId="3DB7718A" w14:textId="77777777" w:rsidR="00642ED7" w:rsidRDefault="00642ED7" w:rsidP="00642ED7">
      <w:pPr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03"/>
        <w:gridCol w:w="1806"/>
        <w:gridCol w:w="563"/>
        <w:gridCol w:w="1126"/>
        <w:gridCol w:w="1126"/>
        <w:gridCol w:w="1127"/>
        <w:gridCol w:w="1126"/>
        <w:gridCol w:w="1126"/>
        <w:gridCol w:w="1127"/>
      </w:tblGrid>
      <w:tr w:rsidR="00642ED7" w:rsidRPr="00AD5799" w14:paraId="1D15AF8E" w14:textId="77777777" w:rsidTr="001526B1">
        <w:tc>
          <w:tcPr>
            <w:tcW w:w="603" w:type="dxa"/>
            <w:vMerge w:val="restart"/>
            <w:tcBorders>
              <w:left w:val="nil"/>
              <w:right w:val="nil"/>
            </w:tcBorders>
            <w:vAlign w:val="center"/>
          </w:tcPr>
          <w:p w14:paraId="418B9A5E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806" w:type="dxa"/>
            <w:vMerge w:val="restart"/>
            <w:tcBorders>
              <w:left w:val="nil"/>
              <w:right w:val="nil"/>
            </w:tcBorders>
            <w:vAlign w:val="center"/>
          </w:tcPr>
          <w:p w14:paraId="23ADDCD2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nicipality</w:t>
            </w:r>
          </w:p>
        </w:tc>
        <w:tc>
          <w:tcPr>
            <w:tcW w:w="563" w:type="dxa"/>
            <w:vMerge w:val="restart"/>
            <w:tcBorders>
              <w:left w:val="nil"/>
              <w:right w:val="nil"/>
            </w:tcBorders>
            <w:vAlign w:val="center"/>
          </w:tcPr>
          <w:p w14:paraId="5FFD2181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6758" w:type="dxa"/>
            <w:gridSpan w:val="6"/>
            <w:tcBorders>
              <w:left w:val="nil"/>
              <w:right w:val="nil"/>
            </w:tcBorders>
          </w:tcPr>
          <w:p w14:paraId="0CFB3B11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tivity concentration (</w:t>
            </w:r>
            <w:proofErr w:type="spellStart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q</w:t>
            </w:r>
            <w:proofErr w:type="spellEnd"/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kg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642ED7" w:rsidRPr="00AD5799" w14:paraId="04D92530" w14:textId="77777777" w:rsidTr="001526B1">
        <w:tc>
          <w:tcPr>
            <w:tcW w:w="603" w:type="dxa"/>
            <w:vMerge/>
            <w:tcBorders>
              <w:left w:val="nil"/>
              <w:right w:val="nil"/>
            </w:tcBorders>
          </w:tcPr>
          <w:p w14:paraId="63FC8CC9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</w:tcPr>
          <w:p w14:paraId="6AB1EFAE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3" w:type="dxa"/>
            <w:vMerge/>
            <w:tcBorders>
              <w:left w:val="nil"/>
              <w:right w:val="nil"/>
            </w:tcBorders>
          </w:tcPr>
          <w:p w14:paraId="4744DF4C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52" w:type="dxa"/>
            <w:gridSpan w:val="2"/>
            <w:tcBorders>
              <w:left w:val="nil"/>
              <w:right w:val="nil"/>
            </w:tcBorders>
          </w:tcPr>
          <w:p w14:paraId="38372E77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38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</w:t>
            </w:r>
          </w:p>
        </w:tc>
        <w:tc>
          <w:tcPr>
            <w:tcW w:w="2253" w:type="dxa"/>
            <w:gridSpan w:val="2"/>
            <w:tcBorders>
              <w:left w:val="nil"/>
              <w:right w:val="nil"/>
            </w:tcBorders>
          </w:tcPr>
          <w:p w14:paraId="37FE6C7D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32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</w:t>
            </w:r>
          </w:p>
        </w:tc>
        <w:tc>
          <w:tcPr>
            <w:tcW w:w="2253" w:type="dxa"/>
            <w:gridSpan w:val="2"/>
            <w:tcBorders>
              <w:left w:val="nil"/>
              <w:right w:val="nil"/>
            </w:tcBorders>
          </w:tcPr>
          <w:p w14:paraId="3694C869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40</w:t>
            </w:r>
            <w:r w:rsidRPr="00AD57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</w:t>
            </w:r>
          </w:p>
        </w:tc>
      </w:tr>
      <w:tr w:rsidR="00642ED7" w:rsidRPr="00AD5799" w14:paraId="51CFD62A" w14:textId="77777777" w:rsidTr="001526B1">
        <w:tc>
          <w:tcPr>
            <w:tcW w:w="603" w:type="dxa"/>
            <w:vMerge/>
            <w:tcBorders>
              <w:left w:val="nil"/>
              <w:right w:val="nil"/>
            </w:tcBorders>
          </w:tcPr>
          <w:p w14:paraId="19744907" w14:textId="77777777" w:rsidR="00642ED7" w:rsidRPr="00AD5799" w:rsidRDefault="00642ED7" w:rsidP="001526B1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</w:tcPr>
          <w:p w14:paraId="1D2259ED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3" w:type="dxa"/>
            <w:vMerge/>
            <w:tcBorders>
              <w:left w:val="nil"/>
              <w:right w:val="nil"/>
            </w:tcBorders>
          </w:tcPr>
          <w:p w14:paraId="49E09E68" w14:textId="77777777" w:rsidR="00642ED7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4929D64B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age</w:t>
            </w: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650EE545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ge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077E62BC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age</w:t>
            </w: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169E7189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ge</w:t>
            </w:r>
          </w:p>
        </w:tc>
        <w:tc>
          <w:tcPr>
            <w:tcW w:w="1126" w:type="dxa"/>
            <w:tcBorders>
              <w:left w:val="nil"/>
              <w:right w:val="nil"/>
            </w:tcBorders>
            <w:vAlign w:val="center"/>
          </w:tcPr>
          <w:p w14:paraId="577640D4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age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6EA1D75C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ge</w:t>
            </w:r>
          </w:p>
        </w:tc>
      </w:tr>
      <w:tr w:rsidR="00642ED7" w:rsidRPr="00AD5799" w14:paraId="208E4699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57D8E8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291958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0022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ien</w:t>
            </w:r>
            <w:proofErr w:type="spellEnd"/>
            <w:r w:rsidRPr="0020022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0022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iang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BE0F60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609782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15140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A15AED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2A03F3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Pr="005D1FC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E6508E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1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AD11CE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5</w:t>
            </w:r>
            <w:r w:rsidRPr="009147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90EAD9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-1476</w:t>
            </w:r>
          </w:p>
        </w:tc>
      </w:tr>
      <w:tr w:rsidR="00642ED7" w:rsidRPr="00AD5799" w14:paraId="373D465E" w14:textId="77777777" w:rsidTr="001526B1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37252A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997DF9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0022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 Mau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827865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51AAB7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15140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0ED0E0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27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6FE32B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Pr="005D1FC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6A882B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-1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F69F27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0</w:t>
            </w:r>
            <w:r w:rsidRPr="009147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44960D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-1310</w:t>
            </w:r>
          </w:p>
        </w:tc>
      </w:tr>
      <w:tr w:rsidR="00642ED7" w:rsidRPr="00AD5799" w14:paraId="4664D1A6" w14:textId="77777777" w:rsidTr="001526B1"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4C14F3A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7093E0F" w14:textId="77777777" w:rsidR="00642ED7" w:rsidRPr="00AD5799" w:rsidRDefault="00642ED7" w:rsidP="001526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0022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u</w:t>
            </w:r>
            <w:proofErr w:type="spellEnd"/>
            <w:r w:rsidRPr="0020022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Quoc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89EA50F" w14:textId="77777777" w:rsidR="00642ED7" w:rsidRPr="00AD5799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92F019A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15140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B5D198E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6D7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2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DAA47A8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5D1FC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8BE79A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-3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A40C440" w14:textId="77777777" w:rsidR="00642ED7" w:rsidRDefault="00642ED7" w:rsidP="001526B1">
            <w:pPr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9147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1B5CC20" w14:textId="77777777" w:rsidR="00642ED7" w:rsidRPr="00062D8B" w:rsidRDefault="00642ED7" w:rsidP="001526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-180</w:t>
            </w:r>
          </w:p>
        </w:tc>
      </w:tr>
    </w:tbl>
    <w:p w14:paraId="24CBA7F8" w14:textId="77777777" w:rsidR="00642ED7" w:rsidRPr="00AD5799" w:rsidRDefault="00642ED7" w:rsidP="00642ED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AD579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proofErr w:type="spellEnd"/>
      <w:r w:rsidRPr="00AD5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gramStart"/>
      <w:r w:rsidRPr="00AD5799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proofErr w:type="gramEnd"/>
      <w:r w:rsidRPr="00AD5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umbers refer to the designations in Fig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ure</w:t>
      </w:r>
      <w:r w:rsidRPr="00AD5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Pr="00AD5799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33F7A6B1" w14:textId="77777777" w:rsidR="00581A28" w:rsidRPr="00AD5799" w:rsidRDefault="00581A28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581A28" w:rsidRPr="00AD5799" w:rsidSect="00AA3975">
      <w:pgSz w:w="11900" w:h="16840"/>
      <w:pgMar w:top="1134" w:right="1077" w:bottom="1134" w:left="1077" w:header="851" w:footer="992" w:gutter="0"/>
      <w:cols w:space="425"/>
      <w:docGrid w:type="lines" w:linePitch="40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A1848" w16cex:dateUtc="2020-05-28T02:0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1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517"/>
    <w:rsid w:val="000022E2"/>
    <w:rsid w:val="000053EE"/>
    <w:rsid w:val="00005DB7"/>
    <w:rsid w:val="0001240C"/>
    <w:rsid w:val="000147F8"/>
    <w:rsid w:val="00023927"/>
    <w:rsid w:val="00025891"/>
    <w:rsid w:val="000259E3"/>
    <w:rsid w:val="00034398"/>
    <w:rsid w:val="00036A13"/>
    <w:rsid w:val="000407DD"/>
    <w:rsid w:val="00044F07"/>
    <w:rsid w:val="000464A8"/>
    <w:rsid w:val="00053E20"/>
    <w:rsid w:val="000548A4"/>
    <w:rsid w:val="000570E5"/>
    <w:rsid w:val="00061FBD"/>
    <w:rsid w:val="00062D8B"/>
    <w:rsid w:val="0007395C"/>
    <w:rsid w:val="00086A8A"/>
    <w:rsid w:val="00091896"/>
    <w:rsid w:val="00092111"/>
    <w:rsid w:val="000924C9"/>
    <w:rsid w:val="00095917"/>
    <w:rsid w:val="0009708F"/>
    <w:rsid w:val="000A1F3F"/>
    <w:rsid w:val="000A46AC"/>
    <w:rsid w:val="000A6F5A"/>
    <w:rsid w:val="000B1216"/>
    <w:rsid w:val="000B5C45"/>
    <w:rsid w:val="000B676B"/>
    <w:rsid w:val="000C34DA"/>
    <w:rsid w:val="000C4991"/>
    <w:rsid w:val="000D0D20"/>
    <w:rsid w:val="000D0D4A"/>
    <w:rsid w:val="000D4CEA"/>
    <w:rsid w:val="000E0739"/>
    <w:rsid w:val="000E4127"/>
    <w:rsid w:val="000F38DE"/>
    <w:rsid w:val="000F6994"/>
    <w:rsid w:val="00102D15"/>
    <w:rsid w:val="001077FE"/>
    <w:rsid w:val="00112C60"/>
    <w:rsid w:val="001228AC"/>
    <w:rsid w:val="00125E67"/>
    <w:rsid w:val="0013014E"/>
    <w:rsid w:val="00132C13"/>
    <w:rsid w:val="001362BF"/>
    <w:rsid w:val="00136C08"/>
    <w:rsid w:val="001417D3"/>
    <w:rsid w:val="0015199F"/>
    <w:rsid w:val="00154703"/>
    <w:rsid w:val="00155A5A"/>
    <w:rsid w:val="0016412E"/>
    <w:rsid w:val="0017021B"/>
    <w:rsid w:val="00172777"/>
    <w:rsid w:val="001824A0"/>
    <w:rsid w:val="00185673"/>
    <w:rsid w:val="00186614"/>
    <w:rsid w:val="0018762C"/>
    <w:rsid w:val="00196AA1"/>
    <w:rsid w:val="001A1228"/>
    <w:rsid w:val="001A1609"/>
    <w:rsid w:val="001A1610"/>
    <w:rsid w:val="001A5C21"/>
    <w:rsid w:val="001A6EAD"/>
    <w:rsid w:val="001B06E3"/>
    <w:rsid w:val="001B5783"/>
    <w:rsid w:val="001D2294"/>
    <w:rsid w:val="001D6850"/>
    <w:rsid w:val="001E286C"/>
    <w:rsid w:val="001E39DF"/>
    <w:rsid w:val="001E4E3E"/>
    <w:rsid w:val="001E51D4"/>
    <w:rsid w:val="001F1B94"/>
    <w:rsid w:val="0020022E"/>
    <w:rsid w:val="00203C96"/>
    <w:rsid w:val="00204D85"/>
    <w:rsid w:val="00207D21"/>
    <w:rsid w:val="002114EC"/>
    <w:rsid w:val="00211613"/>
    <w:rsid w:val="00214381"/>
    <w:rsid w:val="00215CAF"/>
    <w:rsid w:val="00222DD5"/>
    <w:rsid w:val="0022441F"/>
    <w:rsid w:val="002273BE"/>
    <w:rsid w:val="0023173A"/>
    <w:rsid w:val="002377A8"/>
    <w:rsid w:val="00241182"/>
    <w:rsid w:val="00244975"/>
    <w:rsid w:val="002451F6"/>
    <w:rsid w:val="00246EBE"/>
    <w:rsid w:val="0025004D"/>
    <w:rsid w:val="00252752"/>
    <w:rsid w:val="002530CF"/>
    <w:rsid w:val="00255812"/>
    <w:rsid w:val="002562DE"/>
    <w:rsid w:val="00267C2C"/>
    <w:rsid w:val="00275740"/>
    <w:rsid w:val="00282B68"/>
    <w:rsid w:val="00286DD0"/>
    <w:rsid w:val="00295DC0"/>
    <w:rsid w:val="002A4ECD"/>
    <w:rsid w:val="002A53B7"/>
    <w:rsid w:val="002B439F"/>
    <w:rsid w:val="002B4BE5"/>
    <w:rsid w:val="002D308F"/>
    <w:rsid w:val="002D5E6D"/>
    <w:rsid w:val="002E2AA3"/>
    <w:rsid w:val="002E3712"/>
    <w:rsid w:val="002E6413"/>
    <w:rsid w:val="002F153B"/>
    <w:rsid w:val="00301924"/>
    <w:rsid w:val="00306220"/>
    <w:rsid w:val="003064FF"/>
    <w:rsid w:val="00310415"/>
    <w:rsid w:val="003136AD"/>
    <w:rsid w:val="003152EE"/>
    <w:rsid w:val="00316B09"/>
    <w:rsid w:val="003231EA"/>
    <w:rsid w:val="00325891"/>
    <w:rsid w:val="00326DA5"/>
    <w:rsid w:val="0033248B"/>
    <w:rsid w:val="003337D8"/>
    <w:rsid w:val="00334C89"/>
    <w:rsid w:val="00336E6D"/>
    <w:rsid w:val="00340BCB"/>
    <w:rsid w:val="00343CED"/>
    <w:rsid w:val="00343F83"/>
    <w:rsid w:val="003563A3"/>
    <w:rsid w:val="00361E11"/>
    <w:rsid w:val="0037432C"/>
    <w:rsid w:val="003862B0"/>
    <w:rsid w:val="00396E44"/>
    <w:rsid w:val="003A7900"/>
    <w:rsid w:val="003C2EF2"/>
    <w:rsid w:val="003C4702"/>
    <w:rsid w:val="003D274B"/>
    <w:rsid w:val="003D4453"/>
    <w:rsid w:val="003D48C9"/>
    <w:rsid w:val="003E2000"/>
    <w:rsid w:val="003E6419"/>
    <w:rsid w:val="003E7E7B"/>
    <w:rsid w:val="003F0056"/>
    <w:rsid w:val="003F69C9"/>
    <w:rsid w:val="003F6BEC"/>
    <w:rsid w:val="003F7A48"/>
    <w:rsid w:val="00405981"/>
    <w:rsid w:val="00406B05"/>
    <w:rsid w:val="00407D81"/>
    <w:rsid w:val="00412CC7"/>
    <w:rsid w:val="0042255F"/>
    <w:rsid w:val="004330B3"/>
    <w:rsid w:val="0043496E"/>
    <w:rsid w:val="004363BF"/>
    <w:rsid w:val="0043725F"/>
    <w:rsid w:val="00442AF2"/>
    <w:rsid w:val="0044581E"/>
    <w:rsid w:val="00445FDC"/>
    <w:rsid w:val="0045756E"/>
    <w:rsid w:val="0046130E"/>
    <w:rsid w:val="00463B7E"/>
    <w:rsid w:val="00471F50"/>
    <w:rsid w:val="00474D30"/>
    <w:rsid w:val="004779FF"/>
    <w:rsid w:val="00483716"/>
    <w:rsid w:val="0048767C"/>
    <w:rsid w:val="00490843"/>
    <w:rsid w:val="004A5334"/>
    <w:rsid w:val="004B02DD"/>
    <w:rsid w:val="004B331A"/>
    <w:rsid w:val="004B391B"/>
    <w:rsid w:val="004B448B"/>
    <w:rsid w:val="004B721B"/>
    <w:rsid w:val="004B7C33"/>
    <w:rsid w:val="004C112B"/>
    <w:rsid w:val="004C1E7A"/>
    <w:rsid w:val="004C1EA9"/>
    <w:rsid w:val="004C1FDF"/>
    <w:rsid w:val="004D3700"/>
    <w:rsid w:val="004D5F19"/>
    <w:rsid w:val="004D6C77"/>
    <w:rsid w:val="004E7DAA"/>
    <w:rsid w:val="004F63AD"/>
    <w:rsid w:val="004F6C4B"/>
    <w:rsid w:val="005024F7"/>
    <w:rsid w:val="005133E5"/>
    <w:rsid w:val="00531588"/>
    <w:rsid w:val="00531C58"/>
    <w:rsid w:val="00533021"/>
    <w:rsid w:val="005430C8"/>
    <w:rsid w:val="00546AA8"/>
    <w:rsid w:val="00552C6B"/>
    <w:rsid w:val="0056249D"/>
    <w:rsid w:val="00564EA4"/>
    <w:rsid w:val="00572C5C"/>
    <w:rsid w:val="005769CC"/>
    <w:rsid w:val="00581A28"/>
    <w:rsid w:val="00584B55"/>
    <w:rsid w:val="00586904"/>
    <w:rsid w:val="00594C6B"/>
    <w:rsid w:val="005A0F87"/>
    <w:rsid w:val="005A27E1"/>
    <w:rsid w:val="005B3C1C"/>
    <w:rsid w:val="005B3E33"/>
    <w:rsid w:val="005B680D"/>
    <w:rsid w:val="005C1C6E"/>
    <w:rsid w:val="005C29BB"/>
    <w:rsid w:val="005C7B42"/>
    <w:rsid w:val="005F1DDF"/>
    <w:rsid w:val="005F449B"/>
    <w:rsid w:val="0061269D"/>
    <w:rsid w:val="00617744"/>
    <w:rsid w:val="0063044D"/>
    <w:rsid w:val="00632591"/>
    <w:rsid w:val="00632E41"/>
    <w:rsid w:val="006340D2"/>
    <w:rsid w:val="0063421B"/>
    <w:rsid w:val="0063522C"/>
    <w:rsid w:val="00641EEF"/>
    <w:rsid w:val="00642ED7"/>
    <w:rsid w:val="00647E29"/>
    <w:rsid w:val="00650915"/>
    <w:rsid w:val="00653E7D"/>
    <w:rsid w:val="00654D6E"/>
    <w:rsid w:val="0066241B"/>
    <w:rsid w:val="00664920"/>
    <w:rsid w:val="0066520C"/>
    <w:rsid w:val="00670107"/>
    <w:rsid w:val="006926CA"/>
    <w:rsid w:val="0069548D"/>
    <w:rsid w:val="006A0BC3"/>
    <w:rsid w:val="006A1E78"/>
    <w:rsid w:val="006A6923"/>
    <w:rsid w:val="006A7D21"/>
    <w:rsid w:val="006B23F9"/>
    <w:rsid w:val="006B38FF"/>
    <w:rsid w:val="006B6F75"/>
    <w:rsid w:val="006C16E0"/>
    <w:rsid w:val="006C28A1"/>
    <w:rsid w:val="006C3779"/>
    <w:rsid w:val="006D1733"/>
    <w:rsid w:val="006D5893"/>
    <w:rsid w:val="006E043E"/>
    <w:rsid w:val="006E529D"/>
    <w:rsid w:val="006F04D4"/>
    <w:rsid w:val="006F093A"/>
    <w:rsid w:val="006F5F69"/>
    <w:rsid w:val="007049E6"/>
    <w:rsid w:val="00710336"/>
    <w:rsid w:val="00714A8B"/>
    <w:rsid w:val="00715929"/>
    <w:rsid w:val="007201B5"/>
    <w:rsid w:val="00723EE2"/>
    <w:rsid w:val="00726FC2"/>
    <w:rsid w:val="007315A0"/>
    <w:rsid w:val="00733159"/>
    <w:rsid w:val="00736C00"/>
    <w:rsid w:val="00750526"/>
    <w:rsid w:val="00763806"/>
    <w:rsid w:val="00764CB7"/>
    <w:rsid w:val="007670AD"/>
    <w:rsid w:val="00772D2C"/>
    <w:rsid w:val="0077452E"/>
    <w:rsid w:val="007758AE"/>
    <w:rsid w:val="00791826"/>
    <w:rsid w:val="00796036"/>
    <w:rsid w:val="00797878"/>
    <w:rsid w:val="007A19CA"/>
    <w:rsid w:val="007A3BF5"/>
    <w:rsid w:val="007A3CE2"/>
    <w:rsid w:val="007A6748"/>
    <w:rsid w:val="007D462D"/>
    <w:rsid w:val="007D6537"/>
    <w:rsid w:val="007E2A3F"/>
    <w:rsid w:val="007E65F9"/>
    <w:rsid w:val="007F0796"/>
    <w:rsid w:val="007F3AE6"/>
    <w:rsid w:val="007F3C00"/>
    <w:rsid w:val="007F6B47"/>
    <w:rsid w:val="00800B60"/>
    <w:rsid w:val="00801E3A"/>
    <w:rsid w:val="00805AD4"/>
    <w:rsid w:val="00805FF8"/>
    <w:rsid w:val="00807C23"/>
    <w:rsid w:val="00816B88"/>
    <w:rsid w:val="00817721"/>
    <w:rsid w:val="00820B28"/>
    <w:rsid w:val="00823B4A"/>
    <w:rsid w:val="00823CB8"/>
    <w:rsid w:val="0082421D"/>
    <w:rsid w:val="00830435"/>
    <w:rsid w:val="0083186D"/>
    <w:rsid w:val="00831CEC"/>
    <w:rsid w:val="00841D6D"/>
    <w:rsid w:val="0084449A"/>
    <w:rsid w:val="008553D0"/>
    <w:rsid w:val="0086711F"/>
    <w:rsid w:val="00867176"/>
    <w:rsid w:val="00871C41"/>
    <w:rsid w:val="00873DBD"/>
    <w:rsid w:val="0088700F"/>
    <w:rsid w:val="008954DF"/>
    <w:rsid w:val="008B0EE0"/>
    <w:rsid w:val="008B287D"/>
    <w:rsid w:val="008B2D58"/>
    <w:rsid w:val="008B6728"/>
    <w:rsid w:val="008C21F9"/>
    <w:rsid w:val="008C52C9"/>
    <w:rsid w:val="008D0DE1"/>
    <w:rsid w:val="008D556D"/>
    <w:rsid w:val="008D7CC7"/>
    <w:rsid w:val="008E47F3"/>
    <w:rsid w:val="008E4EB3"/>
    <w:rsid w:val="008E5C4F"/>
    <w:rsid w:val="008F17F5"/>
    <w:rsid w:val="008F1FD9"/>
    <w:rsid w:val="008F6D85"/>
    <w:rsid w:val="009011D6"/>
    <w:rsid w:val="00904CBE"/>
    <w:rsid w:val="00912DCD"/>
    <w:rsid w:val="00917853"/>
    <w:rsid w:val="009211AF"/>
    <w:rsid w:val="009218CE"/>
    <w:rsid w:val="00922D5B"/>
    <w:rsid w:val="009310A3"/>
    <w:rsid w:val="00945A8B"/>
    <w:rsid w:val="00965E43"/>
    <w:rsid w:val="0097233D"/>
    <w:rsid w:val="00994407"/>
    <w:rsid w:val="00994A46"/>
    <w:rsid w:val="009B31E6"/>
    <w:rsid w:val="009B4EEB"/>
    <w:rsid w:val="009B6B03"/>
    <w:rsid w:val="009D5076"/>
    <w:rsid w:val="009D5ACC"/>
    <w:rsid w:val="009D6DCA"/>
    <w:rsid w:val="009D75C5"/>
    <w:rsid w:val="009D7823"/>
    <w:rsid w:val="009E4D04"/>
    <w:rsid w:val="009F27E4"/>
    <w:rsid w:val="009F2CB3"/>
    <w:rsid w:val="009F2D2C"/>
    <w:rsid w:val="00A03B25"/>
    <w:rsid w:val="00A12A17"/>
    <w:rsid w:val="00A13D1D"/>
    <w:rsid w:val="00A24821"/>
    <w:rsid w:val="00A26592"/>
    <w:rsid w:val="00A31508"/>
    <w:rsid w:val="00A34DFE"/>
    <w:rsid w:val="00A365AB"/>
    <w:rsid w:val="00A41B53"/>
    <w:rsid w:val="00A42974"/>
    <w:rsid w:val="00A43CF1"/>
    <w:rsid w:val="00A556ED"/>
    <w:rsid w:val="00A56F54"/>
    <w:rsid w:val="00A62714"/>
    <w:rsid w:val="00A63835"/>
    <w:rsid w:val="00A64739"/>
    <w:rsid w:val="00A649F6"/>
    <w:rsid w:val="00A70F3B"/>
    <w:rsid w:val="00A7403F"/>
    <w:rsid w:val="00A76609"/>
    <w:rsid w:val="00A82210"/>
    <w:rsid w:val="00A82316"/>
    <w:rsid w:val="00A84B4C"/>
    <w:rsid w:val="00A85B62"/>
    <w:rsid w:val="00A922A0"/>
    <w:rsid w:val="00AA0B6F"/>
    <w:rsid w:val="00AA3975"/>
    <w:rsid w:val="00AA40EC"/>
    <w:rsid w:val="00AA70FB"/>
    <w:rsid w:val="00AA73DF"/>
    <w:rsid w:val="00AB0992"/>
    <w:rsid w:val="00AB5E4A"/>
    <w:rsid w:val="00AB69AD"/>
    <w:rsid w:val="00AC2EAA"/>
    <w:rsid w:val="00AC2F0D"/>
    <w:rsid w:val="00AC3878"/>
    <w:rsid w:val="00AC6DF1"/>
    <w:rsid w:val="00AD013B"/>
    <w:rsid w:val="00AD1F28"/>
    <w:rsid w:val="00AD5799"/>
    <w:rsid w:val="00AD6A0D"/>
    <w:rsid w:val="00AE28D2"/>
    <w:rsid w:val="00AE5772"/>
    <w:rsid w:val="00AE638E"/>
    <w:rsid w:val="00AE6DD7"/>
    <w:rsid w:val="00AF32A6"/>
    <w:rsid w:val="00AF4342"/>
    <w:rsid w:val="00AF5A75"/>
    <w:rsid w:val="00B0134D"/>
    <w:rsid w:val="00B0450E"/>
    <w:rsid w:val="00B04F87"/>
    <w:rsid w:val="00B12BCB"/>
    <w:rsid w:val="00B23774"/>
    <w:rsid w:val="00B24FC0"/>
    <w:rsid w:val="00B30D68"/>
    <w:rsid w:val="00B34D40"/>
    <w:rsid w:val="00B3597F"/>
    <w:rsid w:val="00B35A54"/>
    <w:rsid w:val="00B370D2"/>
    <w:rsid w:val="00B45140"/>
    <w:rsid w:val="00B730D9"/>
    <w:rsid w:val="00B73962"/>
    <w:rsid w:val="00B82756"/>
    <w:rsid w:val="00B84129"/>
    <w:rsid w:val="00B92996"/>
    <w:rsid w:val="00BB04F0"/>
    <w:rsid w:val="00BC0EFD"/>
    <w:rsid w:val="00BC317D"/>
    <w:rsid w:val="00BD6327"/>
    <w:rsid w:val="00BE4DEF"/>
    <w:rsid w:val="00BF24C5"/>
    <w:rsid w:val="00BF2DBA"/>
    <w:rsid w:val="00BF6BD4"/>
    <w:rsid w:val="00BF73B4"/>
    <w:rsid w:val="00C01B06"/>
    <w:rsid w:val="00C01FE5"/>
    <w:rsid w:val="00C13CF9"/>
    <w:rsid w:val="00C14B51"/>
    <w:rsid w:val="00C17815"/>
    <w:rsid w:val="00C2136A"/>
    <w:rsid w:val="00C21963"/>
    <w:rsid w:val="00C2545A"/>
    <w:rsid w:val="00C25BB5"/>
    <w:rsid w:val="00C26892"/>
    <w:rsid w:val="00C327DA"/>
    <w:rsid w:val="00C32F19"/>
    <w:rsid w:val="00C4219B"/>
    <w:rsid w:val="00C50C80"/>
    <w:rsid w:val="00C52062"/>
    <w:rsid w:val="00C523E2"/>
    <w:rsid w:val="00C54517"/>
    <w:rsid w:val="00C6291E"/>
    <w:rsid w:val="00C6720E"/>
    <w:rsid w:val="00C85106"/>
    <w:rsid w:val="00CA14F7"/>
    <w:rsid w:val="00CA5B3E"/>
    <w:rsid w:val="00CA6A18"/>
    <w:rsid w:val="00CA770D"/>
    <w:rsid w:val="00CB1152"/>
    <w:rsid w:val="00CB4A53"/>
    <w:rsid w:val="00CB5658"/>
    <w:rsid w:val="00CB67A0"/>
    <w:rsid w:val="00CC08D5"/>
    <w:rsid w:val="00CD77BF"/>
    <w:rsid w:val="00CE3303"/>
    <w:rsid w:val="00CF07F0"/>
    <w:rsid w:val="00CF71F6"/>
    <w:rsid w:val="00CF7D6D"/>
    <w:rsid w:val="00D02705"/>
    <w:rsid w:val="00D02858"/>
    <w:rsid w:val="00D02F3C"/>
    <w:rsid w:val="00D0629F"/>
    <w:rsid w:val="00D07151"/>
    <w:rsid w:val="00D12D10"/>
    <w:rsid w:val="00D21558"/>
    <w:rsid w:val="00D22547"/>
    <w:rsid w:val="00D24BD5"/>
    <w:rsid w:val="00D30D52"/>
    <w:rsid w:val="00D41452"/>
    <w:rsid w:val="00D42AF5"/>
    <w:rsid w:val="00D441F9"/>
    <w:rsid w:val="00D44F59"/>
    <w:rsid w:val="00D56FFF"/>
    <w:rsid w:val="00D60986"/>
    <w:rsid w:val="00D6265C"/>
    <w:rsid w:val="00D647F8"/>
    <w:rsid w:val="00D64E3D"/>
    <w:rsid w:val="00D666A4"/>
    <w:rsid w:val="00D7386A"/>
    <w:rsid w:val="00D74A5A"/>
    <w:rsid w:val="00D755EF"/>
    <w:rsid w:val="00D8594C"/>
    <w:rsid w:val="00D87AFA"/>
    <w:rsid w:val="00D97A6F"/>
    <w:rsid w:val="00D97AAE"/>
    <w:rsid w:val="00DA272E"/>
    <w:rsid w:val="00DB25FC"/>
    <w:rsid w:val="00DB5EC6"/>
    <w:rsid w:val="00DC12F6"/>
    <w:rsid w:val="00DC24C7"/>
    <w:rsid w:val="00DC6752"/>
    <w:rsid w:val="00DD009C"/>
    <w:rsid w:val="00DD1519"/>
    <w:rsid w:val="00DD352D"/>
    <w:rsid w:val="00DD3AA2"/>
    <w:rsid w:val="00DD70B2"/>
    <w:rsid w:val="00DE1D82"/>
    <w:rsid w:val="00DE547E"/>
    <w:rsid w:val="00DE5FFC"/>
    <w:rsid w:val="00DF204C"/>
    <w:rsid w:val="00DF3A92"/>
    <w:rsid w:val="00DF58EA"/>
    <w:rsid w:val="00E04719"/>
    <w:rsid w:val="00E10F97"/>
    <w:rsid w:val="00E1308C"/>
    <w:rsid w:val="00E13CD1"/>
    <w:rsid w:val="00E152C3"/>
    <w:rsid w:val="00E1735A"/>
    <w:rsid w:val="00E17FF6"/>
    <w:rsid w:val="00E253D6"/>
    <w:rsid w:val="00E27593"/>
    <w:rsid w:val="00E31C9E"/>
    <w:rsid w:val="00E36721"/>
    <w:rsid w:val="00E415C3"/>
    <w:rsid w:val="00E475B9"/>
    <w:rsid w:val="00E51C16"/>
    <w:rsid w:val="00E57CAF"/>
    <w:rsid w:val="00E60FC0"/>
    <w:rsid w:val="00E638CC"/>
    <w:rsid w:val="00E67F90"/>
    <w:rsid w:val="00E7396F"/>
    <w:rsid w:val="00E77803"/>
    <w:rsid w:val="00E83300"/>
    <w:rsid w:val="00E86702"/>
    <w:rsid w:val="00E90AE1"/>
    <w:rsid w:val="00EA61B2"/>
    <w:rsid w:val="00EA71BD"/>
    <w:rsid w:val="00ED10DE"/>
    <w:rsid w:val="00ED11F9"/>
    <w:rsid w:val="00ED5741"/>
    <w:rsid w:val="00EE138F"/>
    <w:rsid w:val="00EE21B7"/>
    <w:rsid w:val="00EE6AC6"/>
    <w:rsid w:val="00EF2138"/>
    <w:rsid w:val="00EF37B0"/>
    <w:rsid w:val="00EF448C"/>
    <w:rsid w:val="00F23C31"/>
    <w:rsid w:val="00F3195A"/>
    <w:rsid w:val="00F3206D"/>
    <w:rsid w:val="00F337A3"/>
    <w:rsid w:val="00F33A2B"/>
    <w:rsid w:val="00F3530C"/>
    <w:rsid w:val="00F42933"/>
    <w:rsid w:val="00F62A4D"/>
    <w:rsid w:val="00F64C21"/>
    <w:rsid w:val="00F64D93"/>
    <w:rsid w:val="00F71F6A"/>
    <w:rsid w:val="00F72DE2"/>
    <w:rsid w:val="00F73023"/>
    <w:rsid w:val="00F7566D"/>
    <w:rsid w:val="00F764B5"/>
    <w:rsid w:val="00F80FBC"/>
    <w:rsid w:val="00F8256C"/>
    <w:rsid w:val="00F82E85"/>
    <w:rsid w:val="00FA048C"/>
    <w:rsid w:val="00FA5270"/>
    <w:rsid w:val="00FA5F9B"/>
    <w:rsid w:val="00FC34A4"/>
    <w:rsid w:val="00FC64DF"/>
    <w:rsid w:val="00FD1021"/>
    <w:rsid w:val="00FD570A"/>
    <w:rsid w:val="00FE208A"/>
    <w:rsid w:val="00FE6250"/>
    <w:rsid w:val="00FF6D20"/>
    <w:rsid w:val="00FF6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95B31F"/>
  <w15:chartTrackingRefBased/>
  <w15:docId w15:val="{641EA64C-A56A-5642-AB8D-F5483F782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45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764CB7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764CB7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764CB7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764CB7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764CB7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764CB7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64C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18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419</Words>
  <Characters>8089</Characters>
  <Application>Microsoft Office Word</Application>
  <DocSecurity>0</DocSecurity>
  <Lines>67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</dc:creator>
  <cp:keywords/>
  <dc:description/>
  <cp:lastModifiedBy>Microsoft Office User</cp:lastModifiedBy>
  <cp:revision>4</cp:revision>
  <cp:lastPrinted>2019-10-19T14:42:00Z</cp:lastPrinted>
  <dcterms:created xsi:type="dcterms:W3CDTF">2020-05-26T23:32:00Z</dcterms:created>
  <dcterms:modified xsi:type="dcterms:W3CDTF">2020-05-28T13:40:00Z</dcterms:modified>
</cp:coreProperties>
</file>